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7A07" w:rsidRPr="0027693F" w:rsidRDefault="003D5C52" w:rsidP="00AF6E41">
      <w:pPr>
        <w:pStyle w:val="SupplementaryMaterial"/>
      </w:pPr>
      <w:r w:rsidRPr="0027693F">
        <w:t>Supplementary Material</w:t>
      </w:r>
    </w:p>
    <w:p w:rsidR="00DB1E3C" w:rsidRPr="00CF60AB" w:rsidRDefault="00DB1E3C" w:rsidP="00DB1E3C">
      <w:pPr>
        <w:rPr>
          <w:rFonts w:ascii="Times New Roman" w:hAnsi="Times New Roman" w:cs="Times New Roman"/>
          <w:sz w:val="24"/>
        </w:rPr>
      </w:pPr>
    </w:p>
    <w:p w:rsidR="00DB1E3C" w:rsidRPr="0027693F" w:rsidRDefault="006019E5" w:rsidP="00B12630">
      <w:pPr>
        <w:spacing w:afterLines="50" w:after="156"/>
        <w:rPr>
          <w:rFonts w:ascii="Times New Roman" w:hAnsi="Times New Roman" w:cs="Times New Roman"/>
          <w:b/>
          <w:sz w:val="24"/>
        </w:rPr>
      </w:pPr>
      <w:r w:rsidRPr="0027693F">
        <w:rPr>
          <w:rFonts w:ascii="Times New Roman" w:hAnsi="Times New Roman" w:cs="Times New Roman"/>
          <w:b/>
          <w:sz w:val="24"/>
        </w:rPr>
        <w:t>1 Supplementary Figures and Tables</w:t>
      </w:r>
    </w:p>
    <w:p w:rsidR="006019E5" w:rsidRPr="009D627C" w:rsidRDefault="006019E5" w:rsidP="009D627C">
      <w:pPr>
        <w:pStyle w:val="a7"/>
        <w:numPr>
          <w:ilvl w:val="1"/>
          <w:numId w:val="3"/>
        </w:numPr>
        <w:spacing w:afterLines="50" w:after="156"/>
        <w:ind w:firstLineChars="0"/>
        <w:rPr>
          <w:rFonts w:ascii="Times New Roman" w:hAnsi="Times New Roman" w:cs="Times New Roman"/>
          <w:b/>
          <w:sz w:val="24"/>
        </w:rPr>
      </w:pPr>
      <w:r w:rsidRPr="009D627C">
        <w:rPr>
          <w:rFonts w:ascii="Times New Roman" w:hAnsi="Times New Roman" w:cs="Times New Roman"/>
          <w:b/>
          <w:sz w:val="24"/>
        </w:rPr>
        <w:t>Supplementary Tables</w:t>
      </w:r>
    </w:p>
    <w:p w:rsidR="009D627C" w:rsidRDefault="009D627C" w:rsidP="009D627C">
      <w:pPr>
        <w:pStyle w:val="a7"/>
        <w:spacing w:afterLines="50" w:after="156"/>
        <w:ind w:left="360" w:firstLineChars="0" w:firstLine="0"/>
        <w:rPr>
          <w:rFonts w:ascii="Times New Roman" w:hAnsi="Times New Roman" w:cs="Times New Roman"/>
          <w:sz w:val="24"/>
        </w:rPr>
      </w:pPr>
      <w:r w:rsidRPr="009D627C">
        <w:rPr>
          <w:rFonts w:ascii="Times New Roman" w:hAnsi="Times New Roman" w:cs="Times New Roman"/>
          <w:b/>
          <w:sz w:val="24"/>
        </w:rPr>
        <w:t>Supplementary Table 1</w:t>
      </w:r>
      <w:r w:rsidRPr="009D627C">
        <w:rPr>
          <w:rFonts w:ascii="Times New Roman" w:hAnsi="Times New Roman" w:cs="Times New Roman"/>
          <w:sz w:val="24"/>
        </w:rPr>
        <w:t xml:space="preserve"> Demographic and disease characteristics of the study population</w:t>
      </w:r>
    </w:p>
    <w:p w:rsidR="009D627C" w:rsidRDefault="009D627C" w:rsidP="009D627C">
      <w:pPr>
        <w:pStyle w:val="a7"/>
        <w:spacing w:afterLines="50" w:after="156"/>
        <w:ind w:left="360" w:firstLineChars="0" w:firstLine="0"/>
        <w:rPr>
          <w:rFonts w:ascii="Times New Roman" w:hAnsi="Times New Roman" w:cs="Times New Roman"/>
          <w:sz w:val="24"/>
        </w:rPr>
      </w:pPr>
      <w:r w:rsidRPr="0027693F">
        <w:rPr>
          <w:rFonts w:ascii="Times New Roman" w:hAnsi="Times New Roman" w:cs="Times New Roman"/>
          <w:b/>
          <w:sz w:val="24"/>
        </w:rPr>
        <w:t xml:space="preserve">Supplementary Table 2 </w:t>
      </w:r>
      <w:r w:rsidRPr="0027693F">
        <w:rPr>
          <w:rFonts w:ascii="Times New Roman" w:hAnsi="Times New Roman" w:cs="Times New Roman"/>
          <w:sz w:val="24"/>
        </w:rPr>
        <w:t>Univariate Cox models for breast cancer patients in training set</w:t>
      </w:r>
    </w:p>
    <w:p w:rsidR="009D627C" w:rsidRPr="0027693F" w:rsidRDefault="009D627C" w:rsidP="009D627C">
      <w:pPr>
        <w:pStyle w:val="a7"/>
        <w:spacing w:afterLines="50" w:after="156"/>
        <w:ind w:left="360" w:firstLineChars="0" w:firstLine="0"/>
        <w:rPr>
          <w:rFonts w:ascii="Times New Roman" w:hAnsi="Times New Roman" w:cs="Times New Roman"/>
          <w:sz w:val="24"/>
        </w:rPr>
      </w:pPr>
      <w:r w:rsidRPr="0027693F">
        <w:rPr>
          <w:rFonts w:ascii="Times New Roman" w:hAnsi="Times New Roman" w:cs="Times New Roman"/>
          <w:b/>
          <w:sz w:val="24"/>
        </w:rPr>
        <w:t xml:space="preserve">Supplementary Table 3 </w:t>
      </w:r>
      <w:r w:rsidRPr="0027693F">
        <w:rPr>
          <w:rFonts w:ascii="Times New Roman" w:hAnsi="Times New Roman" w:cs="Times New Roman"/>
          <w:sz w:val="24"/>
        </w:rPr>
        <w:t>multivariate Cox models for breast cancer patients in training set</w:t>
      </w:r>
    </w:p>
    <w:p w:rsidR="00607114" w:rsidRDefault="009D627C" w:rsidP="00607114">
      <w:pPr>
        <w:pStyle w:val="a7"/>
        <w:spacing w:afterLines="50" w:after="156"/>
        <w:ind w:left="360" w:firstLineChars="0" w:firstLine="0"/>
        <w:rPr>
          <w:rFonts w:ascii="Times New Roman" w:hAnsi="Times New Roman" w:cs="Times New Roman"/>
          <w:sz w:val="24"/>
        </w:rPr>
      </w:pPr>
      <w:r w:rsidRPr="0027693F">
        <w:rPr>
          <w:rFonts w:ascii="Times New Roman" w:hAnsi="Times New Roman" w:cs="Times New Roman"/>
          <w:b/>
          <w:sz w:val="24"/>
        </w:rPr>
        <w:t xml:space="preserve">Supplementary Table 4 </w:t>
      </w:r>
      <w:r w:rsidRPr="0027693F">
        <w:rPr>
          <w:rFonts w:ascii="Times New Roman" w:hAnsi="Times New Roman" w:cs="Times New Roman"/>
          <w:sz w:val="24"/>
        </w:rPr>
        <w:t>Univariate Cox models for patients in surgery and non-surgery cohort</w:t>
      </w:r>
    </w:p>
    <w:p w:rsidR="00607114" w:rsidRDefault="00607114" w:rsidP="00607114">
      <w:pPr>
        <w:pStyle w:val="a7"/>
        <w:spacing w:afterLines="50" w:after="156"/>
        <w:ind w:left="360" w:firstLineChars="0" w:firstLine="0"/>
        <w:rPr>
          <w:rFonts w:ascii="Times New Roman" w:hAnsi="Times New Roman" w:cs="Times New Roman"/>
          <w:b/>
          <w:sz w:val="24"/>
        </w:rPr>
      </w:pPr>
      <w:r w:rsidRPr="0027693F">
        <w:rPr>
          <w:rFonts w:ascii="Times New Roman" w:hAnsi="Times New Roman" w:cs="Times New Roman"/>
          <w:b/>
          <w:sz w:val="24"/>
        </w:rPr>
        <w:t xml:space="preserve">Supplementary Table 5 </w:t>
      </w:r>
      <w:r w:rsidRPr="00607114">
        <w:rPr>
          <w:rFonts w:ascii="Times New Roman" w:hAnsi="Times New Roman" w:cs="Times New Roman"/>
          <w:sz w:val="24"/>
        </w:rPr>
        <w:t>C-index for internal and external validation</w:t>
      </w:r>
    </w:p>
    <w:p w:rsidR="00607114" w:rsidRPr="00590511" w:rsidRDefault="003C614F" w:rsidP="00590511">
      <w:pPr>
        <w:pStyle w:val="a7"/>
        <w:spacing w:afterLines="50" w:after="156"/>
        <w:ind w:left="360"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 w:rsidR="00607114" w:rsidRPr="0027693F">
        <w:rPr>
          <w:rFonts w:ascii="Times New Roman" w:hAnsi="Times New Roman" w:cs="Times New Roman"/>
          <w:b/>
          <w:sz w:val="24"/>
        </w:rPr>
        <w:t xml:space="preserve">6 </w:t>
      </w:r>
      <w:r w:rsidR="00607114" w:rsidRPr="0027693F">
        <w:rPr>
          <w:rFonts w:ascii="Times New Roman" w:hAnsi="Times New Roman" w:cs="Times New Roman"/>
          <w:sz w:val="24"/>
        </w:rPr>
        <w:t>The survival outcomes predicted by separate nomograms for the case used as an example</w:t>
      </w:r>
    </w:p>
    <w:p w:rsidR="001F7EBD" w:rsidRPr="001F7EBD" w:rsidRDefault="00D95AF5" w:rsidP="001F7EBD">
      <w:pPr>
        <w:pStyle w:val="a7"/>
        <w:numPr>
          <w:ilvl w:val="1"/>
          <w:numId w:val="3"/>
        </w:numPr>
        <w:spacing w:afterLines="50" w:after="156"/>
        <w:ind w:firstLineChars="0"/>
        <w:rPr>
          <w:rFonts w:ascii="Times New Roman" w:hAnsi="Times New Roman" w:cs="Times New Roman"/>
          <w:b/>
          <w:sz w:val="24"/>
        </w:rPr>
      </w:pPr>
      <w:r w:rsidRPr="001F7EBD">
        <w:rPr>
          <w:rFonts w:ascii="Times New Roman" w:hAnsi="Times New Roman" w:cs="Times New Roman"/>
          <w:b/>
          <w:sz w:val="24"/>
        </w:rPr>
        <w:t>Supplementary Figures</w:t>
      </w:r>
    </w:p>
    <w:p w:rsidR="001F7EBD" w:rsidRPr="001F7EBD" w:rsidRDefault="001F7EBD" w:rsidP="001F7EBD">
      <w:pPr>
        <w:pStyle w:val="a7"/>
        <w:spacing w:afterLines="50" w:after="156"/>
        <w:ind w:left="360" w:firstLineChars="0" w:firstLine="0"/>
        <w:rPr>
          <w:rFonts w:ascii="Times New Roman" w:hAnsi="Times New Roman" w:cs="Times New Roman"/>
          <w:b/>
          <w:sz w:val="24"/>
        </w:rPr>
      </w:pPr>
      <w:r w:rsidRPr="001F7EBD">
        <w:rPr>
          <w:rFonts w:ascii="Times New Roman" w:hAnsi="Times New Roman" w:cs="Times New Roman"/>
          <w:b/>
          <w:sz w:val="24"/>
        </w:rPr>
        <w:t>Supplementary Figure1</w:t>
      </w:r>
      <w:r w:rsidRPr="001F7EBD">
        <w:rPr>
          <w:rFonts w:ascii="Times New Roman" w:hAnsi="Times New Roman" w:cs="Times New Roman"/>
          <w:sz w:val="24"/>
        </w:rPr>
        <w:t xml:space="preserve"> The distribution of propensity score for matched and unmatched patients</w:t>
      </w:r>
    </w:p>
    <w:p w:rsidR="00D95AF5" w:rsidRPr="001F7EBD" w:rsidRDefault="00D95AF5" w:rsidP="00D95AF5">
      <w:pPr>
        <w:spacing w:afterLines="50" w:after="156"/>
        <w:rPr>
          <w:rFonts w:ascii="Times New Roman" w:hAnsi="Times New Roman" w:cs="Times New Roman"/>
          <w:b/>
          <w:sz w:val="24"/>
        </w:rPr>
      </w:pPr>
    </w:p>
    <w:p w:rsidR="00D95AF5" w:rsidRPr="00D95AF5" w:rsidRDefault="00D95AF5" w:rsidP="00D95AF5">
      <w:pPr>
        <w:spacing w:afterLines="50" w:after="156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1.1 Supplementary Tables</w:t>
      </w:r>
    </w:p>
    <w:p w:rsidR="005F0B49" w:rsidRPr="0027693F" w:rsidRDefault="005F0B49" w:rsidP="00B12630">
      <w:pPr>
        <w:spacing w:afterLines="50" w:after="156"/>
        <w:rPr>
          <w:rFonts w:ascii="Times New Roman" w:hAnsi="Times New Roman" w:cs="Times New Roman"/>
          <w:sz w:val="24"/>
        </w:rPr>
      </w:pPr>
      <w:r w:rsidRPr="0027693F">
        <w:rPr>
          <w:rFonts w:ascii="Times New Roman" w:hAnsi="Times New Roman" w:cs="Times New Roman"/>
          <w:b/>
          <w:sz w:val="24"/>
        </w:rPr>
        <w:t>Supplementary Table 1</w:t>
      </w:r>
      <w:r w:rsidRPr="0027693F">
        <w:rPr>
          <w:rFonts w:ascii="Times New Roman" w:hAnsi="Times New Roman" w:cs="Times New Roman"/>
          <w:sz w:val="24"/>
        </w:rPr>
        <w:t>. Demographic and disease characteristics of the study population</w:t>
      </w:r>
    </w:p>
    <w:tbl>
      <w:tblPr>
        <w:tblStyle w:val="1"/>
        <w:tblW w:w="9639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985"/>
        <w:gridCol w:w="1842"/>
        <w:gridCol w:w="284"/>
        <w:gridCol w:w="1843"/>
        <w:gridCol w:w="283"/>
        <w:gridCol w:w="1985"/>
        <w:gridCol w:w="1134"/>
      </w:tblGrid>
      <w:tr w:rsidR="0036125B" w:rsidRPr="0027693F" w:rsidTr="00B56CEF">
        <w:tc>
          <w:tcPr>
            <w:tcW w:w="226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36125B" w:rsidRPr="0027693F" w:rsidRDefault="0036125B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6125B" w:rsidRPr="0027693F" w:rsidRDefault="0036125B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ll patients 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:rsidR="0036125B" w:rsidRPr="0027693F" w:rsidRDefault="0036125B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6125B" w:rsidRPr="0027693F" w:rsidRDefault="0036125B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Training cohort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:rsidR="0036125B" w:rsidRPr="0027693F" w:rsidRDefault="0036125B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6125B" w:rsidRPr="0027693F" w:rsidRDefault="0036125B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Validation cohort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:rsidR="0036125B" w:rsidRPr="0027693F" w:rsidRDefault="0036125B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27693F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‐value </w:t>
            </w:r>
            <w:r w:rsidRPr="0027693F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36125B" w:rsidRPr="0027693F" w:rsidTr="00B56CEF">
        <w:tc>
          <w:tcPr>
            <w:tcW w:w="2268" w:type="dxa"/>
            <w:gridSpan w:val="2"/>
            <w:vMerge/>
            <w:tcBorders>
              <w:bottom w:val="single" w:sz="12" w:space="0" w:color="auto"/>
            </w:tcBorders>
          </w:tcPr>
          <w:p w:rsidR="0036125B" w:rsidRPr="0027693F" w:rsidRDefault="0036125B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6" w:space="0" w:color="auto"/>
              <w:bottom w:val="single" w:sz="12" w:space="0" w:color="auto"/>
            </w:tcBorders>
          </w:tcPr>
          <w:p w:rsidR="0036125B" w:rsidRPr="0027693F" w:rsidRDefault="0036125B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(%) (n=39962) 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:rsidR="0036125B" w:rsidRPr="0027693F" w:rsidRDefault="0036125B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</w:tcPr>
          <w:p w:rsidR="0036125B" w:rsidRPr="0027693F" w:rsidRDefault="0036125B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n(%) (n=29971)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36125B" w:rsidRPr="0027693F" w:rsidRDefault="0036125B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12" w:space="0" w:color="auto"/>
            </w:tcBorders>
          </w:tcPr>
          <w:p w:rsidR="0036125B" w:rsidRPr="0027693F" w:rsidRDefault="0036125B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n(%) (n=9991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87875" w:rsidRPr="0027693F" w:rsidTr="00B56CEF">
        <w:tc>
          <w:tcPr>
            <w:tcW w:w="4110" w:type="dxa"/>
            <w:gridSpan w:val="3"/>
            <w:tcBorders>
              <w:top w:val="single" w:sz="12" w:space="0" w:color="auto"/>
            </w:tcBorders>
          </w:tcPr>
          <w:p w:rsidR="00887875" w:rsidRPr="0027693F" w:rsidRDefault="00887875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ge at diagnosis, y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887875" w:rsidRPr="0027693F" w:rsidRDefault="00887875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887875" w:rsidRPr="0027693F" w:rsidRDefault="00887875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887875" w:rsidRPr="0027693F" w:rsidRDefault="00887875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887875" w:rsidRPr="0027693F" w:rsidRDefault="00887875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887875" w:rsidRPr="0027693F" w:rsidRDefault="00887875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.576</w:t>
            </w: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70-74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6146 (40.4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2117 (40.4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4029 (40.3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75-79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1336 (28.4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8485 (28.3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851 (28.5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80-84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7398 (18.5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5522 (18.4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876 (18.8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85+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5082 (12.7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3847 (12.8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235 (12.4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6125B" w:rsidRPr="0027693F" w:rsidTr="00B56CEF">
        <w:tc>
          <w:tcPr>
            <w:tcW w:w="2268" w:type="dxa"/>
            <w:gridSpan w:val="2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.307</w:t>
            </w: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White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34189 (85.6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5590 (85.4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8599 (86.1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Black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978 (7.5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252 (7.5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726 (7.3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IA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64 (0.4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21 (0.4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43 (0.4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PI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631 (6.6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008 (6.7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623 (6.2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6125B" w:rsidRPr="0027693F" w:rsidTr="00B56CEF">
        <w:tc>
          <w:tcPr>
            <w:tcW w:w="2268" w:type="dxa"/>
            <w:gridSpan w:val="2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arital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.686</w:t>
            </w: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Unmarried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1339 (53.4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5986 (53.3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5353 (53.6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arried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8623 (46.6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3985 (46.7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4638 (46.4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6125B" w:rsidRPr="0027693F" w:rsidTr="00B56CEF">
        <w:tc>
          <w:tcPr>
            <w:tcW w:w="4110" w:type="dxa"/>
            <w:gridSpan w:val="3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Benign or borderline tumors history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.601</w:t>
            </w: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39687 (99.3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9769 (99.3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9918 (99.3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75 (0.7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02 (0.7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73 (0.7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6125B" w:rsidRPr="0027693F" w:rsidTr="00B56CEF">
        <w:tc>
          <w:tcPr>
            <w:tcW w:w="2268" w:type="dxa"/>
            <w:gridSpan w:val="2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Lateral 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.669</w:t>
            </w: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ight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9375 (48.5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4512 (48.4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4863 (48.7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Left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0587 (51.5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5459 (51.6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5128 (51.3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6125B" w:rsidRPr="0027693F" w:rsidTr="00B56CEF">
        <w:tc>
          <w:tcPr>
            <w:tcW w:w="2268" w:type="dxa"/>
            <w:gridSpan w:val="2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umor location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.404</w:t>
            </w: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Outer quadrant and axillary tail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6677 (41.7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2547 (41.9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4130 (41.3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nner quadrant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8391 (21.0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6310 (21.1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081 (20.8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perscript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Others </w:t>
            </w: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4894 (37.3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1114 (37.1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3780 (37.8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6125B" w:rsidRPr="0027693F" w:rsidTr="00B56CEF">
        <w:tc>
          <w:tcPr>
            <w:tcW w:w="4110" w:type="dxa"/>
            <w:gridSpan w:val="3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Histology (ICD-O-3) </w:t>
            </w: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.236</w:t>
            </w: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ST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33167 (83.0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4858 (82.9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8309 (83.2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LC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4111 (10.3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3089 (10.3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022 (10.2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Favorable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863 (4.7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400 (4.7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463 (4.6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taplastic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12 (0.5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49 (0.5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63 (0.6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others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609 (1.5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475 (1.6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34 (1.3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6125B" w:rsidRPr="0027693F" w:rsidTr="00B56CEF">
        <w:tc>
          <w:tcPr>
            <w:tcW w:w="2268" w:type="dxa"/>
            <w:gridSpan w:val="2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Grade 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.572</w:t>
            </w: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Well, I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2788 (32.0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9560 (31.9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3228 (32.3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tabs>
                <w:tab w:val="left" w:pos="602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oderately, II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9046 (47.7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4282 (47.7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4764 (47.7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oorly, III/IV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8128 (20.3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6129 (20.4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999 (20.0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6125B" w:rsidRPr="0027693F" w:rsidTr="00B56CEF">
        <w:tc>
          <w:tcPr>
            <w:tcW w:w="2268" w:type="dxa"/>
            <w:gridSpan w:val="2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ubtype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.207</w:t>
            </w: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HR+/HER2-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33312 (83.4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4995 (83.4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8317 (83.2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HR+/HER2+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559 (6.4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879 (6.3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680 (6.8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HR-/HER2-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3191 (8.0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419 (8.1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772 (7.7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HR-/HER2+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900 (2.3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678 (2.3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22 (2.2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6125B" w:rsidRPr="0027693F" w:rsidTr="00B56CEF">
        <w:tc>
          <w:tcPr>
            <w:tcW w:w="2268" w:type="dxa"/>
            <w:gridSpan w:val="2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R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.497</w:t>
            </w: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egative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4351 (10.9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3282 (11.0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069 (10.7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35611 (89.1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6689 (89.0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8922 (89.3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6125B" w:rsidRPr="0027693F" w:rsidTr="00B56CEF">
        <w:tc>
          <w:tcPr>
            <w:tcW w:w="2268" w:type="dxa"/>
            <w:gridSpan w:val="2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R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.824</w:t>
            </w: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egative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8489 (21.2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6375 (21.3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114 (21.2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31473 (78.8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3596 (78.7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7877 (78.8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6125B" w:rsidRPr="0027693F" w:rsidTr="00B56CEF">
        <w:tc>
          <w:tcPr>
            <w:tcW w:w="2268" w:type="dxa"/>
            <w:gridSpan w:val="2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HER2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.132</w:t>
            </w: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egative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36503 (91.3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7414 (91.5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9089 (91.0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3459 (8.7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557 (8.5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902 (9.0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87875" w:rsidRPr="0027693F" w:rsidTr="00B56CEF">
        <w:tc>
          <w:tcPr>
            <w:tcW w:w="4110" w:type="dxa"/>
            <w:gridSpan w:val="3"/>
          </w:tcPr>
          <w:p w:rsidR="00887875" w:rsidRPr="0027693F" w:rsidRDefault="00887875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age, AJCC 7</w:t>
            </w: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84" w:type="dxa"/>
          </w:tcPr>
          <w:p w:rsidR="00887875" w:rsidRPr="0027693F" w:rsidRDefault="00887875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87875" w:rsidRPr="0027693F" w:rsidRDefault="00887875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87875" w:rsidRPr="0027693F" w:rsidRDefault="00887875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87875" w:rsidRPr="0027693F" w:rsidRDefault="00887875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87875" w:rsidRPr="0027693F" w:rsidRDefault="00887875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.998</w:t>
            </w: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8745 (71.9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1559 (71.9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7186 (71.9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1217 (28.1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8412 (28.1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805 (28.1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6125B" w:rsidRPr="0027693F" w:rsidTr="00B56CEF">
        <w:tc>
          <w:tcPr>
            <w:tcW w:w="2268" w:type="dxa"/>
            <w:gridSpan w:val="2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.912</w:t>
            </w: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1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30060 (75.2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2540 (75.2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7520 (75.3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2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9902 (24.8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7431 (24.8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471 (24.7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6125B" w:rsidRPr="0027693F" w:rsidTr="00B56CEF">
        <w:tc>
          <w:tcPr>
            <w:tcW w:w="2268" w:type="dxa"/>
            <w:gridSpan w:val="2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.026</w:t>
            </w: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0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36072 (90.3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7111 (90.5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8961 (89.7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1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3890 (9.7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860 (9.5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030 (10.3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6125B" w:rsidRPr="0027693F" w:rsidTr="00B56CEF">
        <w:tc>
          <w:tcPr>
            <w:tcW w:w="2268" w:type="dxa"/>
            <w:gridSpan w:val="2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xillary surgery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.578</w:t>
            </w: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o SLNB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5287 (13.2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3982 (13.3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305 (13.1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LNB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34675 (86.8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6089 (86.7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8686 (86.9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87875" w:rsidRPr="0027693F" w:rsidTr="00B56CEF">
        <w:tc>
          <w:tcPr>
            <w:tcW w:w="4110" w:type="dxa"/>
            <w:gridSpan w:val="3"/>
          </w:tcPr>
          <w:p w:rsidR="00887875" w:rsidRPr="0027693F" w:rsidRDefault="00887875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Breast surgery type</w:t>
            </w:r>
          </w:p>
        </w:tc>
        <w:tc>
          <w:tcPr>
            <w:tcW w:w="284" w:type="dxa"/>
          </w:tcPr>
          <w:p w:rsidR="00887875" w:rsidRPr="0027693F" w:rsidRDefault="00887875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87875" w:rsidRPr="0027693F" w:rsidRDefault="00887875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87875" w:rsidRPr="0027693F" w:rsidRDefault="00887875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87875" w:rsidRPr="0027693F" w:rsidRDefault="00887875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87875" w:rsidRPr="0027693F" w:rsidRDefault="00887875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.239</w:t>
            </w: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BCS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30601 (76.6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2994 (76.7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7607 (76.1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Mastectomy 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9361 (23.4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6977 (23.3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384 (23.9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6125B" w:rsidRPr="0027693F" w:rsidTr="00B56CEF">
        <w:tc>
          <w:tcPr>
            <w:tcW w:w="2268" w:type="dxa"/>
            <w:gridSpan w:val="2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adiation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.298</w:t>
            </w: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o/unknown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9737 (49.4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4848 (49.5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4889 (48.9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0225 (50.6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5123 (50.5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5102 (51.1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6125B" w:rsidRPr="0027693F" w:rsidTr="00B56CEF">
        <w:tc>
          <w:tcPr>
            <w:tcW w:w="2268" w:type="dxa"/>
            <w:gridSpan w:val="2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hemotherapy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.903</w:t>
            </w: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o/unknown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35563 (89.0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6668 (89.0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8895 (89.0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15E" w:rsidRPr="0027693F" w:rsidTr="00B56CEF"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4399 (11.0)</w:t>
            </w:r>
          </w:p>
        </w:tc>
        <w:tc>
          <w:tcPr>
            <w:tcW w:w="28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3303 (11.0)</w:t>
            </w:r>
          </w:p>
        </w:tc>
        <w:tc>
          <w:tcPr>
            <w:tcW w:w="283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096 (11.0)</w:t>
            </w:r>
          </w:p>
        </w:tc>
        <w:tc>
          <w:tcPr>
            <w:tcW w:w="1134" w:type="dxa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6125B" w:rsidRPr="0027693F" w:rsidTr="00B56CEF">
        <w:tc>
          <w:tcPr>
            <w:tcW w:w="2268" w:type="dxa"/>
            <w:gridSpan w:val="2"/>
            <w:tcBorders>
              <w:bottom w:val="single" w:sz="12" w:space="0" w:color="auto"/>
            </w:tcBorders>
            <w:vAlign w:val="center"/>
          </w:tcPr>
          <w:p w:rsidR="0036125B" w:rsidRPr="0027693F" w:rsidRDefault="002B6148" w:rsidP="0087215E">
            <w:pPr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F</w:t>
            </w:r>
            <w:r w:rsidR="0036125B"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ollow-up</w:t>
            </w:r>
            <w:r w:rsidR="0087215E"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onths,</w:t>
            </w:r>
            <w:r w:rsidR="0087215E"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an(SD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.33 (20.70)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.37 (20.70)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41.21 (20.71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.494</w:t>
            </w:r>
          </w:p>
        </w:tc>
      </w:tr>
      <w:tr w:rsidR="0036125B" w:rsidRPr="0027693F" w:rsidTr="00B56CEF">
        <w:tc>
          <w:tcPr>
            <w:tcW w:w="9639" w:type="dxa"/>
            <w:gridSpan w:val="8"/>
            <w:tcBorders>
              <w:top w:val="single" w:sz="12" w:space="0" w:color="auto"/>
            </w:tcBorders>
          </w:tcPr>
          <w:p w:rsidR="0036125B" w:rsidRPr="0027693F" w:rsidRDefault="0036125B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Note: AIA American Indian/Alaska Native; API Asian or Pacific Islander; NST no special type; ILC invasive lobular carcinoma; SLNB sentinel lymph node biopsy; BCS Breast reserving mastectomy/Lumpectomy</w:t>
            </w:r>
          </w:p>
          <w:p w:rsidR="0036125B" w:rsidRPr="0027693F" w:rsidRDefault="0036125B" w:rsidP="0027693F">
            <w:pPr>
              <w:numPr>
                <w:ilvl w:val="0"/>
                <w:numId w:val="2"/>
              </w:num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“others” includes “Central portion of breast”, “Breast includes Nipple” and “Overlapping lesion of breast such as 3, 6, 9, 12 o’clock” as recorded in the SEER database</w:t>
            </w:r>
          </w:p>
          <w:p w:rsidR="0036125B" w:rsidRPr="0027693F" w:rsidRDefault="0036125B" w:rsidP="0027693F">
            <w:pPr>
              <w:numPr>
                <w:ilvl w:val="0"/>
                <w:numId w:val="2"/>
              </w:num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“favorable” includes tubular, mucinous and papillary; “Others” means histological types other than above four types.</w:t>
            </w:r>
          </w:p>
          <w:p w:rsidR="0036125B" w:rsidRPr="0027693F" w:rsidRDefault="0036125B" w:rsidP="0027693F">
            <w:pPr>
              <w:numPr>
                <w:ilvl w:val="0"/>
                <w:numId w:val="2"/>
              </w:num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The comparison results between training set and validation set using chi‐squared test.</w:t>
            </w:r>
          </w:p>
        </w:tc>
      </w:tr>
    </w:tbl>
    <w:p w:rsidR="0036125B" w:rsidRPr="0027693F" w:rsidRDefault="0036125B" w:rsidP="005F0B49">
      <w:pPr>
        <w:rPr>
          <w:rFonts w:ascii="Times New Roman" w:hAnsi="Times New Roman" w:cs="Times New Roman"/>
          <w:sz w:val="24"/>
        </w:rPr>
      </w:pPr>
    </w:p>
    <w:p w:rsidR="001D7E57" w:rsidRPr="0027693F" w:rsidRDefault="001D7E57" w:rsidP="005F0B49">
      <w:pPr>
        <w:rPr>
          <w:rFonts w:ascii="Times New Roman" w:hAnsi="Times New Roman" w:cs="Times New Roman"/>
          <w:sz w:val="24"/>
        </w:rPr>
      </w:pPr>
      <w:r w:rsidRPr="0027693F">
        <w:rPr>
          <w:rFonts w:ascii="Times New Roman" w:hAnsi="Times New Roman" w:cs="Times New Roman"/>
          <w:b/>
          <w:sz w:val="24"/>
        </w:rPr>
        <w:t xml:space="preserve">Supplementary Table 2 </w:t>
      </w:r>
      <w:r w:rsidRPr="0027693F">
        <w:rPr>
          <w:rFonts w:ascii="Times New Roman" w:hAnsi="Times New Roman" w:cs="Times New Roman"/>
          <w:sz w:val="24"/>
        </w:rPr>
        <w:t>Univariate Cox models for breast cancer patients in training set</w:t>
      </w:r>
    </w:p>
    <w:tbl>
      <w:tblPr>
        <w:tblStyle w:val="2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"/>
        <w:gridCol w:w="3127"/>
        <w:gridCol w:w="2127"/>
        <w:gridCol w:w="992"/>
        <w:gridCol w:w="283"/>
        <w:gridCol w:w="1985"/>
        <w:gridCol w:w="1134"/>
      </w:tblGrid>
      <w:tr w:rsidR="00035C34" w:rsidRPr="0027693F" w:rsidTr="00106928">
        <w:tc>
          <w:tcPr>
            <w:tcW w:w="3402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640DFB" w:rsidRPr="0027693F" w:rsidRDefault="00640DFB" w:rsidP="00640D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40DFB" w:rsidRPr="0027693F" w:rsidRDefault="00640DFB" w:rsidP="00640D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OS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:rsidR="00640DFB" w:rsidRPr="0027693F" w:rsidRDefault="00640DFB" w:rsidP="00640DF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40DFB" w:rsidRPr="0027693F" w:rsidRDefault="00640DFB" w:rsidP="00640D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BCSS</w:t>
            </w:r>
          </w:p>
        </w:tc>
      </w:tr>
      <w:tr w:rsidR="00035C34" w:rsidRPr="0027693F" w:rsidTr="00106928">
        <w:tc>
          <w:tcPr>
            <w:tcW w:w="3402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:rsidR="00640DFB" w:rsidRPr="0027693F" w:rsidRDefault="00640DFB" w:rsidP="00640DF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40DFB" w:rsidRPr="0027693F" w:rsidRDefault="00640DFB" w:rsidP="00640D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40DFB" w:rsidRPr="0027693F" w:rsidRDefault="00640DFB" w:rsidP="00640D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  <w:i/>
              </w:rPr>
              <w:t>P</w:t>
            </w:r>
            <w:r w:rsidRPr="0027693F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:rsidR="00640DFB" w:rsidRPr="0027693F" w:rsidRDefault="00640DFB" w:rsidP="00640DF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40DFB" w:rsidRPr="0027693F" w:rsidRDefault="00640DFB" w:rsidP="00640D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40DFB" w:rsidRPr="0027693F" w:rsidRDefault="00640DFB" w:rsidP="00640D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  <w:i/>
              </w:rPr>
              <w:t>P</w:t>
            </w:r>
            <w:r w:rsidRPr="0027693F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035C34" w:rsidRPr="0027693F" w:rsidTr="00106928">
        <w:tc>
          <w:tcPr>
            <w:tcW w:w="3402" w:type="dxa"/>
            <w:gridSpan w:val="2"/>
            <w:tcBorders>
              <w:top w:val="single" w:sz="12" w:space="0" w:color="auto"/>
            </w:tcBorders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Age at diagnosis, y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035C34" w:rsidRPr="0027693F" w:rsidTr="00106928">
        <w:tc>
          <w:tcPr>
            <w:tcW w:w="275" w:type="dxa"/>
          </w:tcPr>
          <w:p w:rsidR="00640DFB" w:rsidRPr="0027693F" w:rsidRDefault="00640DFB" w:rsidP="00640DF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640DFB" w:rsidRPr="0027693F" w:rsidRDefault="00640DFB" w:rsidP="00640DF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70-74</w:t>
            </w:r>
          </w:p>
        </w:tc>
        <w:tc>
          <w:tcPr>
            <w:tcW w:w="2127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</w:tr>
      <w:tr w:rsidR="00035C34" w:rsidRPr="0027693F" w:rsidTr="00106928">
        <w:tc>
          <w:tcPr>
            <w:tcW w:w="275" w:type="dxa"/>
          </w:tcPr>
          <w:p w:rsidR="00640DFB" w:rsidRPr="0027693F" w:rsidRDefault="00640DFB" w:rsidP="00640DF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640DFB" w:rsidRPr="0027693F" w:rsidRDefault="00640DFB" w:rsidP="00640DF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75-79</w:t>
            </w:r>
          </w:p>
        </w:tc>
        <w:tc>
          <w:tcPr>
            <w:tcW w:w="2127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549 (1.409-1.703)</w:t>
            </w:r>
          </w:p>
        </w:tc>
        <w:tc>
          <w:tcPr>
            <w:tcW w:w="992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445 (1.212-1.724)</w:t>
            </w:r>
          </w:p>
        </w:tc>
        <w:tc>
          <w:tcPr>
            <w:tcW w:w="1134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035C34" w:rsidRPr="0027693F" w:rsidTr="00106928">
        <w:tc>
          <w:tcPr>
            <w:tcW w:w="275" w:type="dxa"/>
          </w:tcPr>
          <w:p w:rsidR="00640DFB" w:rsidRPr="0027693F" w:rsidRDefault="00640DFB" w:rsidP="00640DF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640DFB" w:rsidRPr="0027693F" w:rsidRDefault="00640DFB" w:rsidP="00640DF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80-84</w:t>
            </w:r>
          </w:p>
        </w:tc>
        <w:tc>
          <w:tcPr>
            <w:tcW w:w="2127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2.681 (2.445-2.940)</w:t>
            </w:r>
          </w:p>
        </w:tc>
        <w:tc>
          <w:tcPr>
            <w:tcW w:w="992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794 (1.489-2.161)</w:t>
            </w:r>
          </w:p>
        </w:tc>
        <w:tc>
          <w:tcPr>
            <w:tcW w:w="1134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035C34" w:rsidRPr="0027693F" w:rsidTr="00106928">
        <w:tc>
          <w:tcPr>
            <w:tcW w:w="275" w:type="dxa"/>
          </w:tcPr>
          <w:p w:rsidR="00640DFB" w:rsidRPr="0027693F" w:rsidRDefault="00640DFB" w:rsidP="00640DF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640DFB" w:rsidRPr="0027693F" w:rsidRDefault="00640DFB" w:rsidP="00640DF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85+</w:t>
            </w:r>
          </w:p>
        </w:tc>
        <w:tc>
          <w:tcPr>
            <w:tcW w:w="2127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5.396 (4.939-5.894)</w:t>
            </w:r>
          </w:p>
        </w:tc>
        <w:tc>
          <w:tcPr>
            <w:tcW w:w="992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3.527 (2.954-4.211)</w:t>
            </w:r>
          </w:p>
        </w:tc>
        <w:tc>
          <w:tcPr>
            <w:tcW w:w="1134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035C34" w:rsidRPr="0027693F" w:rsidTr="00106928">
        <w:tc>
          <w:tcPr>
            <w:tcW w:w="3402" w:type="dxa"/>
            <w:gridSpan w:val="2"/>
          </w:tcPr>
          <w:p w:rsidR="00640DFB" w:rsidRPr="0027693F" w:rsidRDefault="00640DFB" w:rsidP="00640DF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2127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434</w:t>
            </w:r>
          </w:p>
        </w:tc>
      </w:tr>
      <w:tr w:rsidR="00035C34" w:rsidRPr="0027693F" w:rsidTr="00106928">
        <w:tc>
          <w:tcPr>
            <w:tcW w:w="275" w:type="dxa"/>
          </w:tcPr>
          <w:p w:rsidR="00640DFB" w:rsidRPr="0027693F" w:rsidRDefault="00640DFB" w:rsidP="00640DF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640DFB" w:rsidRPr="0027693F" w:rsidRDefault="00640DFB" w:rsidP="00640DF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White</w:t>
            </w:r>
          </w:p>
        </w:tc>
        <w:tc>
          <w:tcPr>
            <w:tcW w:w="2127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</w:tr>
      <w:tr w:rsidR="00035C34" w:rsidRPr="0027693F" w:rsidTr="00106928">
        <w:tc>
          <w:tcPr>
            <w:tcW w:w="275" w:type="dxa"/>
          </w:tcPr>
          <w:p w:rsidR="00640DFB" w:rsidRPr="0027693F" w:rsidRDefault="00640DFB" w:rsidP="00640DF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640DFB" w:rsidRPr="0027693F" w:rsidRDefault="00640DFB" w:rsidP="00640DF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Black</w:t>
            </w:r>
          </w:p>
        </w:tc>
        <w:tc>
          <w:tcPr>
            <w:tcW w:w="2127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120 (0.999-.256)</w:t>
            </w:r>
          </w:p>
        </w:tc>
        <w:tc>
          <w:tcPr>
            <w:tcW w:w="992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283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424 (1.151-1.762)</w:t>
            </w:r>
          </w:p>
        </w:tc>
        <w:tc>
          <w:tcPr>
            <w:tcW w:w="1134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001</w:t>
            </w:r>
          </w:p>
        </w:tc>
      </w:tr>
      <w:tr w:rsidR="00035C34" w:rsidRPr="0027693F" w:rsidTr="00106928">
        <w:tc>
          <w:tcPr>
            <w:tcW w:w="275" w:type="dxa"/>
          </w:tcPr>
          <w:p w:rsidR="00640DFB" w:rsidRPr="0027693F" w:rsidRDefault="00640DFB" w:rsidP="00640DF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640DFB" w:rsidRPr="0027693F" w:rsidRDefault="00640DFB" w:rsidP="009B44E6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A</w:t>
            </w:r>
            <w:r w:rsidR="009B44E6">
              <w:rPr>
                <w:rFonts w:ascii="Times New Roman" w:hAnsi="Times New Roman" w:cs="Times New Roman"/>
                <w:b/>
              </w:rPr>
              <w:t>IA</w:t>
            </w:r>
          </w:p>
        </w:tc>
        <w:tc>
          <w:tcPr>
            <w:tcW w:w="2127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,532 (1.016-2.308)</w:t>
            </w:r>
          </w:p>
        </w:tc>
        <w:tc>
          <w:tcPr>
            <w:tcW w:w="992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283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993 (0.946-4.193)</w:t>
            </w:r>
          </w:p>
        </w:tc>
        <w:tc>
          <w:tcPr>
            <w:tcW w:w="1134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069</w:t>
            </w:r>
          </w:p>
        </w:tc>
      </w:tr>
      <w:tr w:rsidR="00035C34" w:rsidRPr="0027693F" w:rsidTr="00106928">
        <w:tc>
          <w:tcPr>
            <w:tcW w:w="275" w:type="dxa"/>
          </w:tcPr>
          <w:p w:rsidR="00640DFB" w:rsidRPr="0027693F" w:rsidRDefault="00640DFB" w:rsidP="00640DF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640DFB" w:rsidRPr="0027693F" w:rsidRDefault="00640DFB" w:rsidP="009B44E6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A</w:t>
            </w:r>
            <w:r w:rsidR="009B44E6">
              <w:rPr>
                <w:rFonts w:ascii="Times New Roman" w:hAnsi="Times New Roman" w:cs="Times New Roman"/>
                <w:b/>
              </w:rPr>
              <w:t>PI</w:t>
            </w:r>
          </w:p>
        </w:tc>
        <w:tc>
          <w:tcPr>
            <w:tcW w:w="2127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595 (0.507-0.699)</w:t>
            </w:r>
          </w:p>
        </w:tc>
        <w:tc>
          <w:tcPr>
            <w:tcW w:w="992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727 (0.536-0.984)</w:t>
            </w:r>
          </w:p>
        </w:tc>
        <w:tc>
          <w:tcPr>
            <w:tcW w:w="1134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039</w:t>
            </w:r>
          </w:p>
        </w:tc>
      </w:tr>
      <w:tr w:rsidR="00035C34" w:rsidRPr="0027693F" w:rsidTr="00106928">
        <w:tc>
          <w:tcPr>
            <w:tcW w:w="3402" w:type="dxa"/>
            <w:gridSpan w:val="2"/>
          </w:tcPr>
          <w:p w:rsidR="00640DFB" w:rsidRPr="0027693F" w:rsidRDefault="00640DFB" w:rsidP="00640DF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lastRenderedPageBreak/>
              <w:t>Marital</w:t>
            </w:r>
          </w:p>
        </w:tc>
        <w:tc>
          <w:tcPr>
            <w:tcW w:w="2127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</w:tr>
      <w:tr w:rsidR="00035C34" w:rsidRPr="0027693F" w:rsidTr="00106928">
        <w:tc>
          <w:tcPr>
            <w:tcW w:w="275" w:type="dxa"/>
          </w:tcPr>
          <w:p w:rsidR="00640DFB" w:rsidRPr="0027693F" w:rsidRDefault="00640DFB" w:rsidP="00640DF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640DFB" w:rsidRPr="0027693F" w:rsidRDefault="00640DFB" w:rsidP="00640DF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Unmarried</w:t>
            </w:r>
          </w:p>
        </w:tc>
        <w:tc>
          <w:tcPr>
            <w:tcW w:w="2127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</w:tr>
      <w:tr w:rsidR="00035C34" w:rsidRPr="0027693F" w:rsidTr="00106928">
        <w:tc>
          <w:tcPr>
            <w:tcW w:w="275" w:type="dxa"/>
          </w:tcPr>
          <w:p w:rsidR="00640DFB" w:rsidRPr="0027693F" w:rsidRDefault="00640DFB" w:rsidP="00640DF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640DFB" w:rsidRPr="0027693F" w:rsidRDefault="00640DFB" w:rsidP="00640DF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Married</w:t>
            </w:r>
          </w:p>
        </w:tc>
        <w:tc>
          <w:tcPr>
            <w:tcW w:w="2127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657 (0.584-0.740)</w:t>
            </w:r>
          </w:p>
        </w:tc>
        <w:tc>
          <w:tcPr>
            <w:tcW w:w="992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714 (0.559-0.914)</w:t>
            </w:r>
          </w:p>
        </w:tc>
        <w:tc>
          <w:tcPr>
            <w:tcW w:w="1134" w:type="dxa"/>
          </w:tcPr>
          <w:p w:rsidR="00640DFB" w:rsidRPr="0027693F" w:rsidRDefault="00757F59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035C34" w:rsidRPr="0027693F" w:rsidTr="00106928">
        <w:tc>
          <w:tcPr>
            <w:tcW w:w="5529" w:type="dxa"/>
            <w:gridSpan w:val="3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Benign or borderline tumors history</w:t>
            </w:r>
          </w:p>
        </w:tc>
        <w:tc>
          <w:tcPr>
            <w:tcW w:w="992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</w:tr>
      <w:tr w:rsidR="00035C34" w:rsidRPr="0027693F" w:rsidTr="00106928">
        <w:tc>
          <w:tcPr>
            <w:tcW w:w="275" w:type="dxa"/>
          </w:tcPr>
          <w:p w:rsidR="00640DFB" w:rsidRPr="0027693F" w:rsidRDefault="00640DFB" w:rsidP="00640DF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640DFB" w:rsidRPr="0027693F" w:rsidRDefault="00640DFB" w:rsidP="00640DF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127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640DFB" w:rsidRPr="0027693F" w:rsidRDefault="00640DFB" w:rsidP="00640DFB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112 (0.785-1.575)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326 (0.688-2.556)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400</w:t>
            </w:r>
          </w:p>
        </w:tc>
      </w:tr>
      <w:tr w:rsidR="00F240E8" w:rsidRPr="0027693F" w:rsidTr="00106928">
        <w:tc>
          <w:tcPr>
            <w:tcW w:w="3402" w:type="dxa"/>
            <w:gridSpan w:val="2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 xml:space="preserve">Lateral 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Right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Left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994 (0.934-1.058)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993 (0.874-1.129)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919</w:t>
            </w:r>
          </w:p>
        </w:tc>
      </w:tr>
      <w:tr w:rsidR="00F240E8" w:rsidRPr="0027693F" w:rsidTr="00106928">
        <w:tc>
          <w:tcPr>
            <w:tcW w:w="3402" w:type="dxa"/>
            <w:gridSpan w:val="2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Tumor location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141</w:t>
            </w: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D30350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 xml:space="preserve">Outer quadrant 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Inner quadrant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900 (0.825-0.981)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892 (0.746-1.067)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211</w:t>
            </w: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  <w:vertAlign w:val="superscript"/>
              </w:rPr>
            </w:pPr>
            <w:r w:rsidRPr="0027693F">
              <w:rPr>
                <w:rFonts w:ascii="Times New Roman" w:hAnsi="Times New Roman" w:cs="Times New Roman"/>
                <w:b/>
              </w:rPr>
              <w:t xml:space="preserve">Others </w:t>
            </w:r>
            <w:r w:rsidRPr="0027693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111 (1.036-1.190)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115 (0.967-1.285)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131</w:t>
            </w:r>
          </w:p>
        </w:tc>
      </w:tr>
      <w:tr w:rsidR="00F240E8" w:rsidRPr="0027693F" w:rsidTr="00106928">
        <w:tc>
          <w:tcPr>
            <w:tcW w:w="3402" w:type="dxa"/>
            <w:gridSpan w:val="2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 xml:space="preserve">Histology (ICD-O-3) </w:t>
            </w:r>
            <w:r w:rsidRPr="0027693F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824</w:t>
            </w: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NST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ILC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977 (0.880-1.085)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846 (0.674-1.061)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148</w:t>
            </w: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Favorable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36 (0.896-1.197)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457 (0.297-0.705)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metaplastic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2.251 (1.648-3.075)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5.215 (3.445-7.894)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others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185 (0.942-1.489)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972 (0.583-1.620)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912</w:t>
            </w:r>
          </w:p>
        </w:tc>
      </w:tr>
      <w:tr w:rsidR="00F240E8" w:rsidRPr="0027693F" w:rsidTr="00106928">
        <w:tc>
          <w:tcPr>
            <w:tcW w:w="3402" w:type="dxa"/>
            <w:gridSpan w:val="2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 xml:space="preserve">Grade 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Well; Grade I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tabs>
                <w:tab w:val="left" w:pos="602"/>
              </w:tabs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Moderately; Grade II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209 (1.119-1.306)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678 (1.378-2.044)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Poorly; Grade III/IV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911 (1.756-2.079)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5.51 (4.560-6.662)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F240E8" w:rsidRPr="0027693F" w:rsidTr="00106928">
        <w:tc>
          <w:tcPr>
            <w:tcW w:w="3402" w:type="dxa"/>
            <w:gridSpan w:val="2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ER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Negative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Positive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581 (0.535-0.632)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251 (0.218-0.288)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F240E8" w:rsidRPr="0027693F" w:rsidTr="00106928">
        <w:tc>
          <w:tcPr>
            <w:tcW w:w="3402" w:type="dxa"/>
            <w:gridSpan w:val="2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PR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Negative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Positive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654 (0.611-0.701)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316 (0.279-0.360)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F240E8" w:rsidRPr="0027693F" w:rsidTr="00106928">
        <w:tc>
          <w:tcPr>
            <w:tcW w:w="3402" w:type="dxa"/>
            <w:gridSpan w:val="2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HER2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Negative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Positive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314 (1.185-1.457)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934 (1.612-2.321)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F240E8" w:rsidRPr="0027693F" w:rsidTr="00106928">
        <w:tc>
          <w:tcPr>
            <w:tcW w:w="3402" w:type="dxa"/>
            <w:gridSpan w:val="2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T1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T2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2.200 (2.063-2.345)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3.979 (3.500-4.524)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F240E8" w:rsidRPr="0027693F" w:rsidTr="00106928">
        <w:tc>
          <w:tcPr>
            <w:tcW w:w="3402" w:type="dxa"/>
            <w:gridSpan w:val="2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N0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N1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367 (1.239-1.509)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2.539 (2.160-2.984)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F240E8" w:rsidRPr="0027693F" w:rsidTr="00106928">
        <w:tc>
          <w:tcPr>
            <w:tcW w:w="3402" w:type="dxa"/>
            <w:gridSpan w:val="2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Axillary surgery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No SLNB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SLNB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346 (0.323-0.371)</w:t>
            </w:r>
          </w:p>
        </w:tc>
        <w:tc>
          <w:tcPr>
            <w:tcW w:w="992" w:type="dxa"/>
          </w:tcPr>
          <w:p w:rsidR="00F240E8" w:rsidRPr="0027693F" w:rsidRDefault="00757F59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455 (0.391-0.530)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F240E8" w:rsidRPr="0027693F" w:rsidTr="00106928">
        <w:tc>
          <w:tcPr>
            <w:tcW w:w="3402" w:type="dxa"/>
            <w:gridSpan w:val="2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Breast surgery type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BCS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 xml:space="preserve">Mastectomy 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474 (1.377—1.577)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794 (1.569-2.050)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F240E8" w:rsidRPr="0027693F" w:rsidTr="00106928">
        <w:tc>
          <w:tcPr>
            <w:tcW w:w="3402" w:type="dxa"/>
            <w:gridSpan w:val="2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lastRenderedPageBreak/>
              <w:t>Radiation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No/unknown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10692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429 (0.402-0.459)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441 (0.384-0.505)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F240E8" w:rsidRPr="0027693F" w:rsidTr="00F240E8">
        <w:tc>
          <w:tcPr>
            <w:tcW w:w="3402" w:type="dxa"/>
            <w:gridSpan w:val="2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Chemotherapy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F240E8">
        <w:tc>
          <w:tcPr>
            <w:tcW w:w="275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No/unknown</w:t>
            </w:r>
          </w:p>
        </w:tc>
        <w:tc>
          <w:tcPr>
            <w:tcW w:w="2127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</w:tr>
      <w:tr w:rsidR="00F240E8" w:rsidRPr="0027693F" w:rsidTr="00F240E8">
        <w:tc>
          <w:tcPr>
            <w:tcW w:w="275" w:type="dxa"/>
            <w:tcBorders>
              <w:bottom w:val="single" w:sz="12" w:space="0" w:color="auto"/>
            </w:tcBorders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  <w:tcBorders>
              <w:bottom w:val="single" w:sz="12" w:space="0" w:color="auto"/>
            </w:tcBorders>
          </w:tcPr>
          <w:p w:rsidR="00F240E8" w:rsidRPr="0027693F" w:rsidRDefault="00F240E8" w:rsidP="00F240E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779 (0.696-0.87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863 (1.578-2.20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F240E8" w:rsidRPr="0027693F" w:rsidRDefault="00F240E8" w:rsidP="00F240E8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F240E8" w:rsidRPr="0027693F" w:rsidTr="00106928">
        <w:tc>
          <w:tcPr>
            <w:tcW w:w="9923" w:type="dxa"/>
            <w:gridSpan w:val="7"/>
            <w:tcBorders>
              <w:top w:val="single" w:sz="12" w:space="0" w:color="auto"/>
            </w:tcBorders>
          </w:tcPr>
          <w:p w:rsidR="00F240E8" w:rsidRPr="0027693F" w:rsidRDefault="00AC40C2" w:rsidP="000016C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Note: AIA American Indian/Alaska Native; API Asian or Pacific Islander; NST no special type; ILC invasive lobular carcinoma; SLNB sentinel lymph node biopsy; BCS Breast reserving mastectomy/Lumpectomy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C40C2">
              <w:rPr>
                <w:rFonts w:ascii="Times New Roman" w:eastAsia="宋体" w:hAnsi="Times New Roman" w:cs="Times New Roman"/>
                <w:sz w:val="24"/>
                <w:szCs w:val="24"/>
              </w:rPr>
              <w:t>OS overall survival; BCSS, breast cancer specific survival.</w:t>
            </w:r>
          </w:p>
        </w:tc>
      </w:tr>
    </w:tbl>
    <w:p w:rsidR="001D7E57" w:rsidRPr="0027693F" w:rsidRDefault="001D7E57" w:rsidP="005F0B49">
      <w:pPr>
        <w:rPr>
          <w:rFonts w:ascii="Times New Roman" w:hAnsi="Times New Roman" w:cs="Times New Roman"/>
          <w:sz w:val="24"/>
        </w:rPr>
      </w:pPr>
    </w:p>
    <w:p w:rsidR="00C27113" w:rsidRPr="0027693F" w:rsidRDefault="00C27113" w:rsidP="005F0B49">
      <w:pPr>
        <w:rPr>
          <w:rFonts w:ascii="Times New Roman" w:hAnsi="Times New Roman" w:cs="Times New Roman"/>
          <w:sz w:val="24"/>
        </w:rPr>
      </w:pPr>
    </w:p>
    <w:p w:rsidR="008E0132" w:rsidRPr="0027693F" w:rsidRDefault="008E0132" w:rsidP="005F0B49">
      <w:pPr>
        <w:rPr>
          <w:rFonts w:ascii="Times New Roman" w:hAnsi="Times New Roman" w:cs="Times New Roman"/>
          <w:sz w:val="24"/>
        </w:rPr>
      </w:pPr>
      <w:r w:rsidRPr="0027693F">
        <w:rPr>
          <w:rFonts w:ascii="Times New Roman" w:hAnsi="Times New Roman" w:cs="Times New Roman"/>
          <w:b/>
          <w:sz w:val="24"/>
        </w:rPr>
        <w:t xml:space="preserve">Supplementary Table 3 </w:t>
      </w:r>
      <w:r w:rsidRPr="0027693F">
        <w:rPr>
          <w:rFonts w:ascii="Times New Roman" w:hAnsi="Times New Roman" w:cs="Times New Roman"/>
          <w:sz w:val="24"/>
        </w:rPr>
        <w:t>multivariate Cox models for breast cancer patients in training set</w:t>
      </w:r>
    </w:p>
    <w:tbl>
      <w:tblPr>
        <w:tblStyle w:val="3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"/>
        <w:gridCol w:w="3127"/>
        <w:gridCol w:w="2127"/>
        <w:gridCol w:w="992"/>
        <w:gridCol w:w="283"/>
        <w:gridCol w:w="1985"/>
        <w:gridCol w:w="1134"/>
      </w:tblGrid>
      <w:tr w:rsidR="008E0132" w:rsidRPr="0027693F" w:rsidTr="0027693F">
        <w:tc>
          <w:tcPr>
            <w:tcW w:w="3402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8E0132" w:rsidRPr="0027693F" w:rsidRDefault="008E0132" w:rsidP="002769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E0132" w:rsidRPr="0027693F" w:rsidRDefault="008E0132" w:rsidP="002769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OS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:rsidR="008E0132" w:rsidRPr="0027693F" w:rsidRDefault="008E0132" w:rsidP="0027693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E0132" w:rsidRPr="0027693F" w:rsidRDefault="008E0132" w:rsidP="002769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BCSS</w:t>
            </w:r>
          </w:p>
        </w:tc>
      </w:tr>
      <w:tr w:rsidR="008E0132" w:rsidRPr="0027693F" w:rsidTr="0027693F">
        <w:tc>
          <w:tcPr>
            <w:tcW w:w="3402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:rsidR="008E0132" w:rsidRPr="0027693F" w:rsidRDefault="008E0132" w:rsidP="0027693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E0132" w:rsidRPr="0027693F" w:rsidRDefault="008E0132" w:rsidP="002769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E0132" w:rsidRPr="0027693F" w:rsidRDefault="008E0132" w:rsidP="002769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  <w:i/>
              </w:rPr>
              <w:t>P</w:t>
            </w:r>
            <w:r w:rsidRPr="0027693F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:rsidR="008E0132" w:rsidRPr="0027693F" w:rsidRDefault="008E0132" w:rsidP="0027693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E0132" w:rsidRPr="0027693F" w:rsidRDefault="008E0132" w:rsidP="002769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E0132" w:rsidRPr="0027693F" w:rsidRDefault="008E0132" w:rsidP="002769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  <w:i/>
              </w:rPr>
              <w:t>P</w:t>
            </w:r>
            <w:r w:rsidRPr="0027693F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8E0132" w:rsidRPr="0027693F" w:rsidTr="0027693F">
        <w:tc>
          <w:tcPr>
            <w:tcW w:w="3402" w:type="dxa"/>
            <w:gridSpan w:val="2"/>
            <w:tcBorders>
              <w:top w:val="single" w:sz="12" w:space="0" w:color="auto"/>
            </w:tcBorders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Age at diagnosis, y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70-74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75-79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410 (1.281-1.551)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319 (1.103-1.577)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002</w:t>
            </w: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80-84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2.056 (1.866-2.265)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363 (1.119-1.661)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002</w:t>
            </w: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85+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3.018 (2.725-3.343)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842 (1.496-2.268)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8E0132" w:rsidRPr="0027693F" w:rsidTr="0027693F">
        <w:tc>
          <w:tcPr>
            <w:tcW w:w="3402" w:type="dxa"/>
            <w:gridSpan w:val="2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White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Black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41 (0.929-1.172)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-</w:t>
            </w: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AIA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827 (1.211-2.756)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-</w:t>
            </w: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API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594 (0.506-0.698)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-</w:t>
            </w:r>
          </w:p>
        </w:tc>
      </w:tr>
      <w:tr w:rsidR="008E0132" w:rsidRPr="0027693F" w:rsidTr="0027693F">
        <w:tc>
          <w:tcPr>
            <w:tcW w:w="3402" w:type="dxa"/>
            <w:gridSpan w:val="2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Marital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Unmarried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Married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797 (0.707-0.899)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870 (0.680-1.114)</w:t>
            </w:r>
          </w:p>
        </w:tc>
        <w:tc>
          <w:tcPr>
            <w:tcW w:w="1134" w:type="dxa"/>
          </w:tcPr>
          <w:p w:rsidR="008E0132" w:rsidRPr="0027693F" w:rsidRDefault="008B6836" w:rsidP="002769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bookmarkStart w:id="0" w:name="_GoBack"/>
            <w:bookmarkEnd w:id="0"/>
            <w:r w:rsidR="008E0132" w:rsidRPr="0027693F">
              <w:rPr>
                <w:rFonts w:ascii="Times New Roman" w:hAnsi="Times New Roman" w:cs="Times New Roman"/>
              </w:rPr>
              <w:t>8</w:t>
            </w:r>
          </w:p>
        </w:tc>
      </w:tr>
      <w:tr w:rsidR="008E0132" w:rsidRPr="0027693F" w:rsidTr="0027693F">
        <w:tc>
          <w:tcPr>
            <w:tcW w:w="3402" w:type="dxa"/>
            <w:gridSpan w:val="2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Tumor location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Outer quadrant and axillary tail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Inner quadrant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913 (0.837-0.996)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-</w:t>
            </w: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  <w:vertAlign w:val="superscript"/>
              </w:rPr>
            </w:pPr>
            <w:r w:rsidRPr="0027693F">
              <w:rPr>
                <w:rFonts w:ascii="Times New Roman" w:hAnsi="Times New Roman" w:cs="Times New Roman"/>
                <w:b/>
              </w:rPr>
              <w:t xml:space="preserve">Others </w:t>
            </w:r>
            <w:r w:rsidRPr="0027693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20 (0.950-1.093)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-</w:t>
            </w:r>
          </w:p>
        </w:tc>
      </w:tr>
      <w:tr w:rsidR="008E0132" w:rsidRPr="0027693F" w:rsidTr="0027693F">
        <w:tc>
          <w:tcPr>
            <w:tcW w:w="3402" w:type="dxa"/>
            <w:gridSpan w:val="2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 xml:space="preserve">Histology (ICD-O-3) </w:t>
            </w:r>
            <w:r w:rsidRPr="0027693F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NST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-</w:t>
            </w: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ILC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982 (0.882-1.094)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-</w:t>
            </w: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Favorable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48 (0.903-1.216)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-</w:t>
            </w: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metaplastic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227 (0.892-1.687)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-</w:t>
            </w: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others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931 (0.739-1.172)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-</w:t>
            </w:r>
          </w:p>
        </w:tc>
      </w:tr>
      <w:tr w:rsidR="008E0132" w:rsidRPr="0027693F" w:rsidTr="0027693F">
        <w:tc>
          <w:tcPr>
            <w:tcW w:w="3402" w:type="dxa"/>
            <w:gridSpan w:val="2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 xml:space="preserve">Grade 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Well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tabs>
                <w:tab w:val="left" w:pos="602"/>
              </w:tabs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Moderately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95 (1.011-1.186)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295 (1.060-1.582)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012</w:t>
            </w: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Poorly/undifferentiated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412 (1.278-1.561)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2.489 (2.001-3.095)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8E0132" w:rsidRPr="0027693F" w:rsidTr="0027693F">
        <w:tc>
          <w:tcPr>
            <w:tcW w:w="3402" w:type="dxa"/>
            <w:gridSpan w:val="2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ER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Negative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Positive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591 (0.435-0.800)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354 (0.223-0.560)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8E0132" w:rsidRPr="0027693F" w:rsidTr="0027693F">
        <w:tc>
          <w:tcPr>
            <w:tcW w:w="3402" w:type="dxa"/>
            <w:gridSpan w:val="2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PR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Negative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Positive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823 (0.748-0.906)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592 (0.490-0.715)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8E0132" w:rsidRPr="0027693F" w:rsidTr="0027693F">
        <w:tc>
          <w:tcPr>
            <w:tcW w:w="3402" w:type="dxa"/>
            <w:gridSpan w:val="2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HER2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Negative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Positive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314 (1.185-1.457)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372 (1.014-2.146)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040</w:t>
            </w:r>
          </w:p>
        </w:tc>
      </w:tr>
      <w:tr w:rsidR="008E0132" w:rsidRPr="0027693F" w:rsidTr="0027693F">
        <w:tc>
          <w:tcPr>
            <w:tcW w:w="3402" w:type="dxa"/>
            <w:gridSpan w:val="2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T1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T2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715 (1.378-2.135)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3.979 (3.500-4.524)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002</w:t>
            </w:r>
          </w:p>
        </w:tc>
      </w:tr>
      <w:tr w:rsidR="008E0132" w:rsidRPr="0027693F" w:rsidTr="0027693F">
        <w:tc>
          <w:tcPr>
            <w:tcW w:w="3402" w:type="dxa"/>
            <w:gridSpan w:val="2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N0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N1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471 (1.307-1.656)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2.139 (1.761-2.598)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8E0132" w:rsidRPr="0027693F" w:rsidTr="0027693F">
        <w:tc>
          <w:tcPr>
            <w:tcW w:w="3402" w:type="dxa"/>
            <w:gridSpan w:val="2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Axillary surgery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No SLNB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SLNB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568 (0.523-0.616)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554 (0.464-0.662)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8E0132" w:rsidRPr="0027693F" w:rsidTr="0027693F">
        <w:tc>
          <w:tcPr>
            <w:tcW w:w="3402" w:type="dxa"/>
            <w:gridSpan w:val="2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Breast surgery type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BCS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 xml:space="preserve">Mastectomy 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51 (0.970-1.138)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987 (0.844-1.155)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874</w:t>
            </w:r>
          </w:p>
        </w:tc>
      </w:tr>
      <w:tr w:rsidR="008E0132" w:rsidRPr="0027693F" w:rsidTr="0027693F">
        <w:tc>
          <w:tcPr>
            <w:tcW w:w="3402" w:type="dxa"/>
            <w:gridSpan w:val="2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Radiation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No/unknown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618 (0.572-0.669)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584 (0.499-0.688)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8E0132" w:rsidRPr="0027693F" w:rsidTr="0027693F">
        <w:tc>
          <w:tcPr>
            <w:tcW w:w="3402" w:type="dxa"/>
            <w:gridSpan w:val="2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Chemotherapy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No/unknown</w:t>
            </w:r>
          </w:p>
        </w:tc>
        <w:tc>
          <w:tcPr>
            <w:tcW w:w="2127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992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1.000 [Reference]</w:t>
            </w:r>
          </w:p>
        </w:tc>
        <w:tc>
          <w:tcPr>
            <w:tcW w:w="1134" w:type="dxa"/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</w:tr>
      <w:tr w:rsidR="008E0132" w:rsidRPr="0027693F" w:rsidTr="0027693F">
        <w:tc>
          <w:tcPr>
            <w:tcW w:w="275" w:type="dxa"/>
            <w:tcBorders>
              <w:bottom w:val="single" w:sz="12" w:space="0" w:color="auto"/>
            </w:tcBorders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7" w:type="dxa"/>
            <w:tcBorders>
              <w:bottom w:val="single" w:sz="12" w:space="0" w:color="auto"/>
            </w:tcBorders>
          </w:tcPr>
          <w:p w:rsidR="008E0132" w:rsidRPr="0027693F" w:rsidRDefault="008E0132" w:rsidP="002769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7693F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713 (0.628-0.81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827 (0.679-1.00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E0132" w:rsidRPr="0027693F" w:rsidRDefault="008E0132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058</w:t>
            </w:r>
          </w:p>
        </w:tc>
      </w:tr>
      <w:tr w:rsidR="008E0132" w:rsidRPr="0027693F" w:rsidTr="0027693F">
        <w:tc>
          <w:tcPr>
            <w:tcW w:w="9923" w:type="dxa"/>
            <w:gridSpan w:val="7"/>
            <w:tcBorders>
              <w:top w:val="single" w:sz="12" w:space="0" w:color="auto"/>
            </w:tcBorders>
          </w:tcPr>
          <w:p w:rsidR="008E0132" w:rsidRPr="0027693F" w:rsidRDefault="0009773B" w:rsidP="0027693F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Note: AIA American Indian/Alaska Native; API Asian or Pacific Islander; NST no special type; ILC invasive lobular carcinoma; SLNB sentinel lymph node biopsy; BCS Breast reserving mastectomy/Lumpectomy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C40C2">
              <w:rPr>
                <w:rFonts w:ascii="Times New Roman" w:eastAsia="宋体" w:hAnsi="Times New Roman" w:cs="Times New Roman"/>
                <w:sz w:val="24"/>
                <w:szCs w:val="24"/>
              </w:rPr>
              <w:t>OS overall survival; BCSS, breast cancer specific survival.</w:t>
            </w:r>
          </w:p>
        </w:tc>
      </w:tr>
    </w:tbl>
    <w:p w:rsidR="00A36E2E" w:rsidRPr="0027693F" w:rsidRDefault="00A36E2E" w:rsidP="005F0B49">
      <w:pPr>
        <w:rPr>
          <w:rFonts w:ascii="Times New Roman" w:hAnsi="Times New Roman" w:cs="Times New Roman"/>
          <w:b/>
          <w:sz w:val="24"/>
        </w:rPr>
        <w:sectPr w:rsidR="00A36E2E" w:rsidRPr="0027693F" w:rsidSect="0036125B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8E0132" w:rsidRPr="0027693F" w:rsidRDefault="008E0132" w:rsidP="005F0B49">
      <w:pPr>
        <w:rPr>
          <w:rFonts w:ascii="Times New Roman" w:hAnsi="Times New Roman" w:cs="Times New Roman"/>
          <w:b/>
          <w:sz w:val="24"/>
        </w:rPr>
      </w:pPr>
    </w:p>
    <w:p w:rsidR="00C80F06" w:rsidRPr="0027693F" w:rsidRDefault="00C80F06" w:rsidP="005F0B49">
      <w:pPr>
        <w:rPr>
          <w:rFonts w:ascii="Times New Roman" w:hAnsi="Times New Roman" w:cs="Times New Roman"/>
          <w:sz w:val="24"/>
        </w:rPr>
      </w:pPr>
      <w:r w:rsidRPr="0027693F">
        <w:rPr>
          <w:rFonts w:ascii="Times New Roman" w:hAnsi="Times New Roman" w:cs="Times New Roman"/>
          <w:b/>
          <w:sz w:val="24"/>
        </w:rPr>
        <w:t xml:space="preserve">Supplementary Table </w:t>
      </w:r>
      <w:r w:rsidR="001D7E57" w:rsidRPr="0027693F">
        <w:rPr>
          <w:rFonts w:ascii="Times New Roman" w:hAnsi="Times New Roman" w:cs="Times New Roman"/>
          <w:b/>
          <w:sz w:val="24"/>
        </w:rPr>
        <w:t>4</w:t>
      </w:r>
      <w:r w:rsidRPr="0027693F">
        <w:rPr>
          <w:rFonts w:ascii="Times New Roman" w:hAnsi="Times New Roman" w:cs="Times New Roman"/>
          <w:b/>
          <w:sz w:val="24"/>
        </w:rPr>
        <w:t xml:space="preserve">. </w:t>
      </w:r>
      <w:r w:rsidRPr="0027693F">
        <w:rPr>
          <w:rFonts w:ascii="Times New Roman" w:hAnsi="Times New Roman" w:cs="Times New Roman"/>
          <w:sz w:val="24"/>
        </w:rPr>
        <w:t xml:space="preserve">Univariate Cox models for patients in surgery and non-surgery cohort </w:t>
      </w:r>
    </w:p>
    <w:tbl>
      <w:tblPr>
        <w:tblStyle w:val="11"/>
        <w:tblW w:w="1559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985"/>
        <w:gridCol w:w="2126"/>
        <w:gridCol w:w="992"/>
        <w:gridCol w:w="284"/>
        <w:gridCol w:w="2126"/>
        <w:gridCol w:w="992"/>
        <w:gridCol w:w="284"/>
        <w:gridCol w:w="2126"/>
        <w:gridCol w:w="992"/>
        <w:gridCol w:w="284"/>
        <w:gridCol w:w="2126"/>
        <w:gridCol w:w="992"/>
      </w:tblGrid>
      <w:tr w:rsidR="00F5513E" w:rsidRPr="0027693F" w:rsidTr="00432AE6">
        <w:tc>
          <w:tcPr>
            <w:tcW w:w="2269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Variables</w:t>
            </w:r>
          </w:p>
        </w:tc>
        <w:tc>
          <w:tcPr>
            <w:tcW w:w="6520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OS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520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BCSS</w:t>
            </w:r>
          </w:p>
        </w:tc>
      </w:tr>
      <w:tr w:rsidR="00F5513E" w:rsidRPr="0027693F" w:rsidTr="00432AE6">
        <w:tc>
          <w:tcPr>
            <w:tcW w:w="2269" w:type="dxa"/>
            <w:gridSpan w:val="2"/>
            <w:vMerge/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No SLNB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SLNB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No SLNB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SLNB</w:t>
            </w:r>
          </w:p>
        </w:tc>
      </w:tr>
      <w:tr w:rsidR="00F5513E" w:rsidRPr="0027693F" w:rsidTr="00432AE6">
        <w:tc>
          <w:tcPr>
            <w:tcW w:w="2269" w:type="dxa"/>
            <w:gridSpan w:val="2"/>
            <w:vMerge/>
            <w:tcBorders>
              <w:bottom w:val="single" w:sz="12" w:space="0" w:color="auto"/>
            </w:tcBorders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i/>
                <w:sz w:val="24"/>
              </w:rPr>
              <w:t>P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i/>
                <w:sz w:val="24"/>
              </w:rPr>
              <w:t>P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i/>
                <w:sz w:val="24"/>
              </w:rPr>
              <w:t>P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:rsidR="00F5513E" w:rsidRPr="0027693F" w:rsidRDefault="00F5513E" w:rsidP="00F551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i/>
                <w:sz w:val="24"/>
              </w:rPr>
              <w:t>P</w:t>
            </w:r>
          </w:p>
        </w:tc>
      </w:tr>
      <w:tr w:rsidR="00F5513E" w:rsidRPr="0027693F" w:rsidTr="00432AE6">
        <w:tc>
          <w:tcPr>
            <w:tcW w:w="4395" w:type="dxa"/>
            <w:gridSpan w:val="3"/>
            <w:tcBorders>
              <w:top w:val="single" w:sz="12" w:space="0" w:color="auto"/>
            </w:tcBorders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Age at diagnosis, y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F5513E" w:rsidRPr="0027693F" w:rsidRDefault="004650B9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F5513E" w:rsidRPr="0027693F" w:rsidRDefault="004650B9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F5513E" w:rsidRPr="0027693F" w:rsidRDefault="004650B9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F5513E" w:rsidRPr="0027693F" w:rsidRDefault="004650B9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F5513E" w:rsidRPr="0027693F" w:rsidTr="00432AE6"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70-74</w:t>
            </w: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F5513E" w:rsidRPr="0027693F" w:rsidTr="00432AE6"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75-79</w:t>
            </w: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379 (1.032-1.842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030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511 (1.367-1.671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872 (0.980-3.578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058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385 (1.151-1.665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001</w:t>
            </w:r>
          </w:p>
        </w:tc>
      </w:tr>
      <w:tr w:rsidR="00F5513E" w:rsidRPr="0027693F" w:rsidTr="00432AE6"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80-84</w:t>
            </w: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802 (1.386-2.344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2.565 (2.319-2.838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849 (0.999-3.433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050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693 (1.382-2.075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F5513E" w:rsidRPr="0027693F" w:rsidTr="00432AE6"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85+</w:t>
            </w: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3.256 (2.552-4.155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4.560 (4.093-5.080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3.435 (1.940-6.084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2.964 (2.379-3.693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F5513E" w:rsidRPr="0027693F" w:rsidTr="00432AE6">
        <w:tc>
          <w:tcPr>
            <w:tcW w:w="2269" w:type="dxa"/>
            <w:gridSpan w:val="2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Race</w:t>
            </w: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F5513E" w:rsidRPr="0027693F" w:rsidRDefault="004650B9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005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F5513E" w:rsidRPr="0027693F" w:rsidRDefault="004650B9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F5513E" w:rsidRPr="0027693F" w:rsidRDefault="004650B9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743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F5513E" w:rsidRPr="0027693F" w:rsidRDefault="004650B9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568</w:t>
            </w:r>
          </w:p>
        </w:tc>
      </w:tr>
      <w:tr w:rsidR="00F5513E" w:rsidRPr="0027693F" w:rsidTr="00432AE6"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White</w:t>
            </w: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F5513E" w:rsidRPr="0027693F" w:rsidTr="00432AE6"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Black</w:t>
            </w: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948 (0.749-1.199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655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194 (1.047-1.361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49 (0.630-1.749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854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544 (1.221-1.952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F5513E" w:rsidRPr="0027693F" w:rsidTr="00432AE6"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AIA</w:t>
            </w: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634 (0.732-3.645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231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557 (0.967-2.509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069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2.881 (0.715-9.605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137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829 (0.759-4.410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179</w:t>
            </w:r>
          </w:p>
        </w:tc>
      </w:tr>
      <w:tr w:rsidR="00F5513E" w:rsidRPr="0027693F" w:rsidTr="00432AE6"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API</w:t>
            </w: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600 (0.434-0.830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614 (0.510-0.738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812 (0.430-1.534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521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720 (0.510-1.017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062</w:t>
            </w:r>
          </w:p>
        </w:tc>
      </w:tr>
      <w:tr w:rsidR="00F5513E" w:rsidRPr="0027693F" w:rsidTr="00432AE6">
        <w:tc>
          <w:tcPr>
            <w:tcW w:w="2269" w:type="dxa"/>
            <w:gridSpan w:val="2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Marital</w:t>
            </w: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F5513E" w:rsidRPr="0027693F" w:rsidTr="00432AE6"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Unmarried</w:t>
            </w: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F5513E" w:rsidRPr="0027693F" w:rsidTr="00432AE6"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Married</w:t>
            </w: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602 (0.524-0.692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602 (0.558-0.649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433 (0.306-0.613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659 (0.568-0.765)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F5513E" w:rsidRPr="0027693F" w:rsidTr="00432AE6">
        <w:tc>
          <w:tcPr>
            <w:tcW w:w="4395" w:type="dxa"/>
            <w:gridSpan w:val="3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Benign or borderline tumors history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F5513E" w:rsidRPr="0027693F" w:rsidTr="00432AE6"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F5513E" w:rsidRPr="0027693F" w:rsidRDefault="00F5513E" w:rsidP="00F5513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No</w:t>
            </w: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F5513E" w:rsidRPr="0027693F" w:rsidRDefault="00F5513E" w:rsidP="00F5513E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702C1" w:rsidRPr="0027693F" w:rsidTr="00432AE6"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4702C1" w:rsidRPr="0027693F" w:rsidRDefault="004702C1" w:rsidP="004702C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Yes</w:t>
            </w: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735 (0.305-1.770)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492</w:t>
            </w: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264 (0.865-1.847)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225</w:t>
            </w: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455 (0.361-5.855)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598</w:t>
            </w: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307 (0.621-2.750)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481</w:t>
            </w:r>
          </w:p>
        </w:tc>
      </w:tr>
      <w:tr w:rsidR="004702C1" w:rsidRPr="0027693F" w:rsidTr="00432AE6">
        <w:tc>
          <w:tcPr>
            <w:tcW w:w="2269" w:type="dxa"/>
            <w:gridSpan w:val="2"/>
          </w:tcPr>
          <w:p w:rsidR="004702C1" w:rsidRPr="0027693F" w:rsidRDefault="004702C1" w:rsidP="004702C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 xml:space="preserve">Lateral </w:t>
            </w: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702C1" w:rsidRPr="0027693F" w:rsidTr="00432AE6"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4702C1" w:rsidRPr="0027693F" w:rsidRDefault="004702C1" w:rsidP="004702C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Right</w:t>
            </w: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702C1" w:rsidRPr="0027693F" w:rsidTr="00432AE6"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4702C1" w:rsidRPr="0027693F" w:rsidRDefault="004702C1" w:rsidP="004702C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Left</w:t>
            </w: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973 (0.863-1.096)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650</w:t>
            </w: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3 (0.932-1.079)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947</w:t>
            </w: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109 (0.779-1.333)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14</w:t>
            </w: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988 (0.854-1.142)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866</w:t>
            </w:r>
          </w:p>
        </w:tc>
      </w:tr>
      <w:tr w:rsidR="004702C1" w:rsidRPr="0027693F" w:rsidTr="00432AE6">
        <w:tc>
          <w:tcPr>
            <w:tcW w:w="2269" w:type="dxa"/>
            <w:gridSpan w:val="2"/>
          </w:tcPr>
          <w:p w:rsidR="004702C1" w:rsidRPr="0027693F" w:rsidRDefault="004702C1" w:rsidP="004702C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Tumor location</w:t>
            </w: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171</w:t>
            </w: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059</w:t>
            </w: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075</w:t>
            </w: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620</w:t>
            </w:r>
          </w:p>
        </w:tc>
      </w:tr>
      <w:tr w:rsidR="004702C1" w:rsidRPr="0027693F" w:rsidTr="00432AE6"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4702C1" w:rsidRPr="0027693F" w:rsidRDefault="00432AE6" w:rsidP="00690A7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 xml:space="preserve">Outer </w:t>
            </w:r>
            <w:r w:rsidR="004702C1" w:rsidRPr="0027693F">
              <w:rPr>
                <w:rFonts w:ascii="Times New Roman" w:eastAsia="宋体" w:hAnsi="Times New Roman" w:cs="Times New Roman"/>
                <w:b/>
                <w:sz w:val="24"/>
              </w:rPr>
              <w:t>quadrant</w:t>
            </w: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702C1" w:rsidRPr="0027693F" w:rsidTr="00432AE6"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4702C1" w:rsidRPr="0027693F" w:rsidRDefault="004702C1" w:rsidP="004702C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Inner quadrant</w:t>
            </w: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804 (0.678-0.954)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012</w:t>
            </w: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920 (0.832-1.018)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106</w:t>
            </w: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733 (0.486-1.105)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138</w:t>
            </w: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929 (0.762-1.133)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467</w:t>
            </w:r>
          </w:p>
        </w:tc>
      </w:tr>
      <w:tr w:rsidR="004702C1" w:rsidRPr="0027693F" w:rsidTr="00432AE6"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4702C1" w:rsidRPr="0027693F" w:rsidRDefault="00DB0A95" w:rsidP="004702C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Others</w:t>
            </w: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94 (0.960-1.248)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179</w:t>
            </w: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85 (1.000-1.177)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051</w:t>
            </w: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292 (0.963-1.731)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086</w:t>
            </w:r>
          </w:p>
        </w:tc>
        <w:tc>
          <w:tcPr>
            <w:tcW w:w="284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44 (0.888-1.229)</w:t>
            </w:r>
          </w:p>
        </w:tc>
        <w:tc>
          <w:tcPr>
            <w:tcW w:w="992" w:type="dxa"/>
          </w:tcPr>
          <w:p w:rsidR="004702C1" w:rsidRPr="0027693F" w:rsidRDefault="004702C1" w:rsidP="004702C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600</w:t>
            </w:r>
          </w:p>
        </w:tc>
      </w:tr>
      <w:tr w:rsidR="00530A3C" w:rsidRPr="0027693F" w:rsidTr="00432AE6">
        <w:tc>
          <w:tcPr>
            <w:tcW w:w="4395" w:type="dxa"/>
            <w:gridSpan w:val="3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 xml:space="preserve">Histology (ICD-O-3) </w:t>
            </w:r>
            <w:r w:rsidRPr="0027693F">
              <w:rPr>
                <w:rFonts w:ascii="Times New Roman" w:eastAsia="宋体" w:hAnsi="Times New Roman" w:cs="Times New Roman"/>
                <w:b/>
                <w:sz w:val="24"/>
                <w:vertAlign w:val="superscript"/>
              </w:rPr>
              <w:t>b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0.991</w:t>
            </w:r>
          </w:p>
        </w:tc>
      </w:tr>
      <w:tr w:rsidR="00530A3C" w:rsidRPr="0027693F" w:rsidTr="00432AE6"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NST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530A3C" w:rsidRPr="0027693F" w:rsidTr="00432AE6"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ILC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215 (0.994-1.485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058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946 (0.836-1.070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376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263 (0.818-1.951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292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769 (0.590-1.003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052</w:t>
            </w:r>
          </w:p>
        </w:tc>
      </w:tr>
      <w:tr w:rsidR="00530A3C" w:rsidRPr="0027693F" w:rsidTr="00432AE6"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Favorable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956 (0.755-1.210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709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934 (0.777-1.123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468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441 (0.207-0.939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034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423 (0.249-0.718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530A3C" w:rsidRPr="0027693F" w:rsidTr="00432AE6"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metaplastic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2.438 (1.307-4.548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005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2.269 (1.583-3.252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4.638 (1.721-9.501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002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5.457 (3.457-8.614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530A3C" w:rsidRPr="0027693F" w:rsidTr="00432AE6"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others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830 (0.553-1.246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369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206 (0.914-1.592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186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510 (0.163-1.595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247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102 (0.622-1.950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740</w:t>
            </w:r>
          </w:p>
        </w:tc>
      </w:tr>
      <w:tr w:rsidR="00530A3C" w:rsidRPr="0027693F" w:rsidTr="00432AE6">
        <w:tc>
          <w:tcPr>
            <w:tcW w:w="2269" w:type="dxa"/>
            <w:gridSpan w:val="2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 xml:space="preserve">Grade 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530A3C" w:rsidRPr="0027693F" w:rsidTr="00432AE6"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 xml:space="preserve">Well 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530A3C" w:rsidRPr="0027693F" w:rsidTr="00432AE6"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530A3C" w:rsidRPr="0027693F" w:rsidRDefault="00530A3C" w:rsidP="00530A3C">
            <w:pPr>
              <w:tabs>
                <w:tab w:val="left" w:pos="602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 xml:space="preserve">Moderately 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265 (1.099-1.457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240 (1.131-1.359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623 (1.111-2.371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012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755 (1.392-2.212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530A3C" w:rsidRPr="0027693F" w:rsidTr="00432AE6"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Poorly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2.151 (1.830-2.529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2.017 (1.826-2.227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5.626 (3.882-8.154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5.890 (4.718-7.353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530A3C" w:rsidRPr="0027693F" w:rsidTr="00432AE6">
        <w:tc>
          <w:tcPr>
            <w:tcW w:w="2269" w:type="dxa"/>
            <w:gridSpan w:val="2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Subtype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rPr>
                <w:rFonts w:ascii="Times New Roman" w:hAnsi="Times New Roman" w:cs="Times New Roman"/>
              </w:rPr>
            </w:pPr>
            <w:r w:rsidRPr="0027693F">
              <w:rPr>
                <w:rFonts w:ascii="Times New Roman" w:hAnsi="Times New Roman" w:cs="Times New Roman"/>
              </w:rPr>
              <w:t>&lt;0.001</w:t>
            </w:r>
          </w:p>
        </w:tc>
      </w:tr>
      <w:tr w:rsidR="00530A3C" w:rsidRPr="0027693F" w:rsidTr="00432AE6"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HR+/HER2-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530A3C" w:rsidRPr="0027693F" w:rsidTr="00432AE6"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HR+/HER2+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530 (1.217-1.924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381 (1.198-1.593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993 (1.205-3.300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007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2.167 (1.673-2.807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530A3C" w:rsidRPr="0027693F" w:rsidTr="00432AE6"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HR-/HER2-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908 (1.570-2.320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886 (1.694-2.100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4.828 (3.476-6.724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4.333 (3.645-5.151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530A3C" w:rsidRPr="0027693F" w:rsidTr="00432AE6"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HR-/HER2+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290 (0.860-1.936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218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560 (1.263-1.926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3.649 (1.945-6.743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3.530 (2.563-4.862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530A3C" w:rsidRPr="0027693F" w:rsidTr="00432AE6">
        <w:tc>
          <w:tcPr>
            <w:tcW w:w="2269" w:type="dxa"/>
            <w:gridSpan w:val="2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T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530A3C" w:rsidRPr="0027693F" w:rsidTr="00432AE6"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T1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530A3C" w:rsidRPr="0027693F" w:rsidTr="00432AE6"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T2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2.560 (2.270-2.886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2.025 (1.877-2.185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4.305 (3.276-5.657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3.827 (3.308-4.427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530A3C" w:rsidRPr="0027693F" w:rsidTr="00432AE6">
        <w:tc>
          <w:tcPr>
            <w:tcW w:w="2269" w:type="dxa"/>
            <w:gridSpan w:val="2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N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530A3C" w:rsidRPr="0027693F" w:rsidTr="00432AE6"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N0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530A3C" w:rsidRPr="0027693F" w:rsidTr="00432AE6"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N1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300 (0.739-2.297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366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708 (1.542-1.891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2.750 (1.132-6.679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026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3.023 (2.553-3.681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530A3C" w:rsidRPr="0027693F" w:rsidTr="00432AE6">
        <w:tc>
          <w:tcPr>
            <w:tcW w:w="2269" w:type="dxa"/>
            <w:gridSpan w:val="2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Breast surgery type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530A3C" w:rsidRPr="0027693F" w:rsidTr="00432AE6"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BCS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530A3C" w:rsidRPr="0027693F" w:rsidTr="00432AE6"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 xml:space="preserve">Mastectomy 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437 (1.225-1.687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736 (1.609-1.873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601 (1.132-2.266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008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2.049 (1.767-2.377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530A3C" w:rsidRPr="0027693F" w:rsidTr="00432AE6">
        <w:tc>
          <w:tcPr>
            <w:tcW w:w="2269" w:type="dxa"/>
            <w:gridSpan w:val="2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Radiation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530A3C" w:rsidRPr="0027693F" w:rsidTr="00432AE6"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No/unknown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530A3C" w:rsidRPr="0027693F" w:rsidTr="00432AE6"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Yes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449 (0.382-0.528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498 (0.462-0.547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440 (0.303-0.637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486 (0.419-0.565)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530A3C" w:rsidRPr="0027693F" w:rsidTr="00432AE6">
        <w:tc>
          <w:tcPr>
            <w:tcW w:w="2269" w:type="dxa"/>
            <w:gridSpan w:val="2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Chemotherapy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530A3C" w:rsidRPr="0027693F" w:rsidTr="00432AE6"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No/unknown</w:t>
            </w: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4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000 [Reference]</w:t>
            </w:r>
          </w:p>
        </w:tc>
        <w:tc>
          <w:tcPr>
            <w:tcW w:w="992" w:type="dxa"/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530A3C" w:rsidRPr="0027693F" w:rsidTr="00432AE6">
        <w:tc>
          <w:tcPr>
            <w:tcW w:w="284" w:type="dxa"/>
            <w:tcBorders>
              <w:bottom w:val="single" w:sz="12" w:space="0" w:color="auto"/>
            </w:tcBorders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530A3C" w:rsidRPr="0027693F" w:rsidRDefault="00530A3C" w:rsidP="00530A3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</w:rPr>
              <w:t>Yes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513 (0.326-0.80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004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949 (0.844-1.06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382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1.131 (0.558-2.293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.732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2.202 (1.849-2.623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530A3C" w:rsidRPr="0027693F" w:rsidRDefault="00530A3C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F36A3A" w:rsidRPr="0027693F" w:rsidTr="00432AE6">
        <w:tc>
          <w:tcPr>
            <w:tcW w:w="15593" w:type="dxa"/>
            <w:gridSpan w:val="13"/>
            <w:tcBorders>
              <w:top w:val="single" w:sz="12" w:space="0" w:color="auto"/>
            </w:tcBorders>
          </w:tcPr>
          <w:p w:rsidR="00F36A3A" w:rsidRPr="0027693F" w:rsidRDefault="00F36A3A" w:rsidP="00530A3C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Note: AIA American Indian/Alaska Native; API Asian or Pacific Islander; NST no special type; ILC invasive lobular carcinoma; SLNB sentinel lymph node biopsy; BCS Breast reserving mastectomy/Lumpectomy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C40C2">
              <w:rPr>
                <w:rFonts w:ascii="Times New Roman" w:eastAsia="宋体" w:hAnsi="Times New Roman" w:cs="Times New Roman"/>
                <w:sz w:val="24"/>
                <w:szCs w:val="24"/>
              </w:rPr>
              <w:t>OS overall survival; BCSS, breast cancer specific survival.</w:t>
            </w:r>
          </w:p>
        </w:tc>
      </w:tr>
    </w:tbl>
    <w:p w:rsidR="00C80F06" w:rsidRPr="0027693F" w:rsidRDefault="00C80F06" w:rsidP="005F0B49">
      <w:pPr>
        <w:rPr>
          <w:rFonts w:ascii="Times New Roman" w:hAnsi="Times New Roman" w:cs="Times New Roman"/>
          <w:sz w:val="24"/>
        </w:rPr>
      </w:pPr>
    </w:p>
    <w:p w:rsidR="008D15AA" w:rsidRPr="0027693F" w:rsidRDefault="008D15AA" w:rsidP="005F0B49">
      <w:pPr>
        <w:rPr>
          <w:rFonts w:ascii="Times New Roman" w:hAnsi="Times New Roman" w:cs="Times New Roman"/>
          <w:sz w:val="24"/>
        </w:rPr>
      </w:pPr>
    </w:p>
    <w:p w:rsidR="00140427" w:rsidRPr="0027693F" w:rsidRDefault="00140427" w:rsidP="005F0B49">
      <w:pPr>
        <w:rPr>
          <w:rFonts w:ascii="Times New Roman" w:hAnsi="Times New Roman" w:cs="Times New Roman"/>
          <w:sz w:val="24"/>
        </w:rPr>
        <w:sectPr w:rsidR="00140427" w:rsidRPr="0027693F" w:rsidSect="00F5513E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140427" w:rsidRPr="0027693F" w:rsidRDefault="00140427" w:rsidP="005F0B49">
      <w:pPr>
        <w:rPr>
          <w:rFonts w:ascii="Times New Roman" w:hAnsi="Times New Roman" w:cs="Times New Roman"/>
          <w:sz w:val="24"/>
        </w:rPr>
      </w:pPr>
      <w:r w:rsidRPr="0027693F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1D7E57" w:rsidRPr="0027693F">
        <w:rPr>
          <w:rFonts w:ascii="Times New Roman" w:hAnsi="Times New Roman" w:cs="Times New Roman"/>
          <w:b/>
          <w:sz w:val="24"/>
        </w:rPr>
        <w:t>5</w:t>
      </w:r>
      <w:r w:rsidRPr="0027693F">
        <w:rPr>
          <w:rFonts w:ascii="Times New Roman" w:hAnsi="Times New Roman" w:cs="Times New Roman"/>
          <w:b/>
          <w:sz w:val="24"/>
        </w:rPr>
        <w:t xml:space="preserve"> C-index for internal and external validation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5"/>
        <w:gridCol w:w="2827"/>
        <w:gridCol w:w="3394"/>
      </w:tblGrid>
      <w:tr w:rsidR="00140427" w:rsidRPr="0027693F" w:rsidTr="0027693F">
        <w:tc>
          <w:tcPr>
            <w:tcW w:w="3525" w:type="dxa"/>
            <w:vMerge w:val="restart"/>
            <w:tcBorders>
              <w:top w:val="single" w:sz="12" w:space="0" w:color="auto"/>
            </w:tcBorders>
            <w:vAlign w:val="center"/>
          </w:tcPr>
          <w:p w:rsidR="00140427" w:rsidRPr="0027693F" w:rsidRDefault="00140427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Model</w:t>
            </w:r>
          </w:p>
        </w:tc>
        <w:tc>
          <w:tcPr>
            <w:tcW w:w="622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0427" w:rsidRPr="0027693F" w:rsidRDefault="00140427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C-index (95% CI)</w:t>
            </w:r>
          </w:p>
        </w:tc>
      </w:tr>
      <w:tr w:rsidR="00140427" w:rsidRPr="0027693F" w:rsidTr="0027693F">
        <w:tc>
          <w:tcPr>
            <w:tcW w:w="3525" w:type="dxa"/>
            <w:vMerge/>
            <w:tcBorders>
              <w:bottom w:val="single" w:sz="12" w:space="0" w:color="auto"/>
            </w:tcBorders>
            <w:vAlign w:val="center"/>
          </w:tcPr>
          <w:p w:rsidR="00140427" w:rsidRPr="0027693F" w:rsidRDefault="00140427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2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40427" w:rsidRPr="0027693F" w:rsidRDefault="00140427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Internal Validation</w:t>
            </w:r>
          </w:p>
        </w:tc>
        <w:tc>
          <w:tcPr>
            <w:tcW w:w="33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40427" w:rsidRPr="0027693F" w:rsidRDefault="00140427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External Validation</w:t>
            </w:r>
          </w:p>
        </w:tc>
      </w:tr>
      <w:tr w:rsidR="00140427" w:rsidRPr="0027693F" w:rsidTr="0027693F">
        <w:tc>
          <w:tcPr>
            <w:tcW w:w="3525" w:type="dxa"/>
            <w:tcBorders>
              <w:top w:val="single" w:sz="12" w:space="0" w:color="auto"/>
            </w:tcBorders>
          </w:tcPr>
          <w:p w:rsidR="00140427" w:rsidRPr="0027693F" w:rsidRDefault="00140427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OS for patients with SLNB</w:t>
            </w:r>
          </w:p>
        </w:tc>
        <w:tc>
          <w:tcPr>
            <w:tcW w:w="2827" w:type="dxa"/>
            <w:tcBorders>
              <w:top w:val="single" w:sz="12" w:space="0" w:color="auto"/>
            </w:tcBorders>
          </w:tcPr>
          <w:p w:rsidR="00140427" w:rsidRPr="0027693F" w:rsidRDefault="00140427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</w:t>
            </w:r>
            <w:r w:rsidR="00C77A51" w:rsidRPr="0027693F">
              <w:rPr>
                <w:rFonts w:ascii="Times New Roman" w:eastAsia="宋体" w:hAnsi="Times New Roman" w:cs="Times New Roman"/>
                <w:sz w:val="24"/>
              </w:rPr>
              <w:t>.698 (0.693-0.703</w:t>
            </w:r>
            <w:r w:rsidRPr="0027693F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3394" w:type="dxa"/>
            <w:tcBorders>
              <w:top w:val="single" w:sz="12" w:space="0" w:color="auto"/>
            </w:tcBorders>
          </w:tcPr>
          <w:p w:rsidR="00140427" w:rsidRPr="0027693F" w:rsidRDefault="00140427" w:rsidP="00C77A5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</w:t>
            </w:r>
            <w:r w:rsidR="00C77A51" w:rsidRPr="0027693F">
              <w:rPr>
                <w:rFonts w:ascii="Times New Roman" w:eastAsia="宋体" w:hAnsi="Times New Roman" w:cs="Times New Roman"/>
                <w:sz w:val="24"/>
              </w:rPr>
              <w:t>.687 (0.678</w:t>
            </w:r>
            <w:r w:rsidRPr="0027693F">
              <w:rPr>
                <w:rFonts w:ascii="Times New Roman" w:eastAsia="宋体" w:hAnsi="Times New Roman" w:cs="Times New Roman"/>
                <w:sz w:val="24"/>
              </w:rPr>
              <w:t>-0.69</w:t>
            </w:r>
            <w:r w:rsidR="00C77A51" w:rsidRPr="0027693F">
              <w:rPr>
                <w:rFonts w:ascii="Times New Roman" w:eastAsia="宋体" w:hAnsi="Times New Roman" w:cs="Times New Roman"/>
                <w:sz w:val="24"/>
              </w:rPr>
              <w:t>6</w:t>
            </w:r>
            <w:r w:rsidRPr="0027693F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140427" w:rsidRPr="0027693F" w:rsidTr="0027693F">
        <w:tc>
          <w:tcPr>
            <w:tcW w:w="3525" w:type="dxa"/>
          </w:tcPr>
          <w:p w:rsidR="00140427" w:rsidRPr="0027693F" w:rsidRDefault="00140427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OS for patients without SLNB</w:t>
            </w:r>
          </w:p>
        </w:tc>
        <w:tc>
          <w:tcPr>
            <w:tcW w:w="2827" w:type="dxa"/>
          </w:tcPr>
          <w:p w:rsidR="00140427" w:rsidRPr="0027693F" w:rsidRDefault="00140427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</w:t>
            </w:r>
            <w:r w:rsidR="00C77A51" w:rsidRPr="0027693F">
              <w:rPr>
                <w:rFonts w:ascii="Times New Roman" w:eastAsia="宋体" w:hAnsi="Times New Roman" w:cs="Times New Roman"/>
                <w:sz w:val="24"/>
              </w:rPr>
              <w:t>.769 (0.760-0.779</w:t>
            </w:r>
            <w:r w:rsidRPr="0027693F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3394" w:type="dxa"/>
          </w:tcPr>
          <w:p w:rsidR="00140427" w:rsidRPr="0027693F" w:rsidRDefault="00140427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</w:t>
            </w:r>
            <w:r w:rsidR="00C77A51" w:rsidRPr="0027693F">
              <w:rPr>
                <w:rFonts w:ascii="Times New Roman" w:eastAsia="宋体" w:hAnsi="Times New Roman" w:cs="Times New Roman"/>
                <w:sz w:val="24"/>
              </w:rPr>
              <w:t>.769 (0.760-0.779</w:t>
            </w:r>
            <w:r w:rsidRPr="0027693F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140427" w:rsidRPr="0027693F" w:rsidTr="0027693F">
        <w:tc>
          <w:tcPr>
            <w:tcW w:w="3525" w:type="dxa"/>
          </w:tcPr>
          <w:p w:rsidR="00140427" w:rsidRPr="0027693F" w:rsidRDefault="00140427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BCSS for patients with SLNB</w:t>
            </w:r>
          </w:p>
        </w:tc>
        <w:tc>
          <w:tcPr>
            <w:tcW w:w="2827" w:type="dxa"/>
          </w:tcPr>
          <w:p w:rsidR="00140427" w:rsidRPr="0027693F" w:rsidRDefault="00140427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</w:t>
            </w:r>
            <w:r w:rsidR="00C77A51" w:rsidRPr="0027693F">
              <w:rPr>
                <w:rFonts w:ascii="Times New Roman" w:eastAsia="宋体" w:hAnsi="Times New Roman" w:cs="Times New Roman"/>
                <w:sz w:val="24"/>
              </w:rPr>
              <w:t>.695</w:t>
            </w:r>
            <w:r w:rsidRPr="0027693F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="00C77A51" w:rsidRPr="0027693F">
              <w:rPr>
                <w:rFonts w:ascii="Times New Roman" w:eastAsia="宋体" w:hAnsi="Times New Roman" w:cs="Times New Roman"/>
                <w:sz w:val="24"/>
              </w:rPr>
              <w:t>(0.687-0.703</w:t>
            </w:r>
            <w:r w:rsidRPr="0027693F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3394" w:type="dxa"/>
          </w:tcPr>
          <w:p w:rsidR="00140427" w:rsidRPr="0027693F" w:rsidRDefault="00140427" w:rsidP="00C77A51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</w:t>
            </w:r>
            <w:r w:rsidR="00C77A51" w:rsidRPr="0027693F">
              <w:rPr>
                <w:rFonts w:ascii="Times New Roman" w:eastAsia="宋体" w:hAnsi="Times New Roman" w:cs="Times New Roman"/>
                <w:sz w:val="24"/>
              </w:rPr>
              <w:t>.711 (0.697-0.725</w:t>
            </w:r>
            <w:r w:rsidRPr="0027693F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140427" w:rsidRPr="0027693F" w:rsidTr="0027693F">
        <w:tc>
          <w:tcPr>
            <w:tcW w:w="3525" w:type="dxa"/>
            <w:tcBorders>
              <w:bottom w:val="single" w:sz="12" w:space="0" w:color="auto"/>
            </w:tcBorders>
          </w:tcPr>
          <w:p w:rsidR="00140427" w:rsidRPr="0027693F" w:rsidRDefault="00140427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BCSS for patients without SLNB</w:t>
            </w:r>
          </w:p>
        </w:tc>
        <w:tc>
          <w:tcPr>
            <w:tcW w:w="2827" w:type="dxa"/>
            <w:tcBorders>
              <w:bottom w:val="single" w:sz="12" w:space="0" w:color="auto"/>
            </w:tcBorders>
          </w:tcPr>
          <w:p w:rsidR="00140427" w:rsidRPr="0027693F" w:rsidRDefault="00140427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</w:t>
            </w:r>
            <w:r w:rsidR="00C77A51" w:rsidRPr="0027693F">
              <w:rPr>
                <w:rFonts w:ascii="Times New Roman" w:eastAsia="宋体" w:hAnsi="Times New Roman" w:cs="Times New Roman"/>
                <w:sz w:val="24"/>
              </w:rPr>
              <w:t>.785 (0.769-0.800</w:t>
            </w:r>
            <w:r w:rsidRPr="0027693F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3394" w:type="dxa"/>
            <w:tcBorders>
              <w:bottom w:val="single" w:sz="12" w:space="0" w:color="auto"/>
            </w:tcBorders>
          </w:tcPr>
          <w:p w:rsidR="00140427" w:rsidRPr="0027693F" w:rsidRDefault="00140427" w:rsidP="0027693F">
            <w:pPr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</w:rPr>
              <w:t>0</w:t>
            </w:r>
            <w:r w:rsidR="00C77A51" w:rsidRPr="0027693F">
              <w:rPr>
                <w:rFonts w:ascii="Times New Roman" w:eastAsia="宋体" w:hAnsi="Times New Roman" w:cs="Times New Roman"/>
                <w:sz w:val="24"/>
              </w:rPr>
              <w:t>.820 (0.796-0.845</w:t>
            </w:r>
            <w:r w:rsidRPr="0027693F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</w:tbl>
    <w:p w:rsidR="00140427" w:rsidRPr="0027693F" w:rsidRDefault="00140427" w:rsidP="005F0B49">
      <w:pPr>
        <w:rPr>
          <w:rFonts w:ascii="Times New Roman" w:hAnsi="Times New Roman" w:cs="Times New Roman"/>
          <w:sz w:val="24"/>
        </w:rPr>
      </w:pPr>
    </w:p>
    <w:p w:rsidR="00291305" w:rsidRDefault="00291305" w:rsidP="00A36E2E">
      <w:pPr>
        <w:rPr>
          <w:rFonts w:ascii="Times New Roman" w:hAnsi="Times New Roman" w:cs="Times New Roman"/>
          <w:b/>
          <w:sz w:val="24"/>
        </w:rPr>
      </w:pPr>
    </w:p>
    <w:p w:rsidR="00A36E2E" w:rsidRPr="0027693F" w:rsidRDefault="00A36E2E" w:rsidP="00A36E2E">
      <w:pPr>
        <w:rPr>
          <w:rFonts w:ascii="Times New Roman" w:hAnsi="Times New Roman" w:cs="Times New Roman"/>
          <w:sz w:val="24"/>
        </w:rPr>
      </w:pPr>
      <w:r w:rsidRPr="0027693F">
        <w:rPr>
          <w:rFonts w:ascii="Times New Roman" w:hAnsi="Times New Roman" w:cs="Times New Roman"/>
          <w:b/>
          <w:sz w:val="24"/>
        </w:rPr>
        <w:t xml:space="preserve">Supplementary Table 6 </w:t>
      </w:r>
      <w:r w:rsidRPr="0027693F">
        <w:rPr>
          <w:rFonts w:ascii="Times New Roman" w:hAnsi="Times New Roman" w:cs="Times New Roman"/>
          <w:sz w:val="24"/>
        </w:rPr>
        <w:t>The survival outcomes predicted by separate nomograms for the case used as an example</w:t>
      </w:r>
    </w:p>
    <w:tbl>
      <w:tblPr>
        <w:tblStyle w:val="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560"/>
        <w:gridCol w:w="283"/>
        <w:gridCol w:w="1985"/>
        <w:gridCol w:w="1949"/>
      </w:tblGrid>
      <w:tr w:rsidR="00A36E2E" w:rsidRPr="0027693F" w:rsidTr="0027693F">
        <w:tc>
          <w:tcPr>
            <w:tcW w:w="2410" w:type="dxa"/>
            <w:tcBorders>
              <w:top w:val="single" w:sz="12" w:space="0" w:color="auto"/>
              <w:bottom w:val="nil"/>
            </w:tcBorders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LNB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3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o SLNB</w:t>
            </w:r>
          </w:p>
        </w:tc>
      </w:tr>
      <w:tr w:rsidR="00A36E2E" w:rsidRPr="0027693F" w:rsidTr="0027693F"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O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BCSS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OS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12" w:space="0" w:color="auto"/>
            </w:tcBorders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BCSS</w:t>
            </w:r>
          </w:p>
        </w:tc>
      </w:tr>
      <w:tr w:rsidR="00A36E2E" w:rsidRPr="0027693F" w:rsidTr="0027693F">
        <w:tc>
          <w:tcPr>
            <w:tcW w:w="2410" w:type="dxa"/>
            <w:tcBorders>
              <w:top w:val="single" w:sz="12" w:space="0" w:color="auto"/>
            </w:tcBorders>
          </w:tcPr>
          <w:p w:rsidR="00A36E2E" w:rsidRPr="0027693F" w:rsidRDefault="00A36E2E" w:rsidP="0027693F">
            <w:pPr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ge</w:t>
            </w: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：</w:t>
            </w:r>
            <w:r w:rsidRPr="00570514">
              <w:rPr>
                <w:rFonts w:ascii="Times New Roman" w:eastAsia="宋体" w:hAnsi="Times New Roman" w:cs="Times New Roman"/>
                <w:sz w:val="24"/>
                <w:szCs w:val="24"/>
              </w:rPr>
              <w:t>75-79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A36E2E" w:rsidRPr="0027693F" w:rsidRDefault="009C709A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49" w:type="dxa"/>
            <w:tcBorders>
              <w:top w:val="single" w:sz="12" w:space="0" w:color="auto"/>
            </w:tcBorders>
            <w:vAlign w:val="center"/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</w:tr>
      <w:tr w:rsidR="00A36E2E" w:rsidRPr="0027693F" w:rsidTr="0027693F">
        <w:tc>
          <w:tcPr>
            <w:tcW w:w="2410" w:type="dxa"/>
          </w:tcPr>
          <w:p w:rsidR="00A36E2E" w:rsidRPr="0027693F" w:rsidRDefault="00A36E2E" w:rsidP="0027693F">
            <w:pPr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arital</w:t>
            </w: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：</w:t>
            </w:r>
            <w:r w:rsidRPr="00570514">
              <w:rPr>
                <w:rFonts w:ascii="Times New Roman" w:eastAsia="宋体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559" w:type="dxa"/>
            <w:vAlign w:val="center"/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9" w:type="dxa"/>
            <w:vAlign w:val="center"/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A36E2E" w:rsidRPr="0027693F" w:rsidTr="0027693F">
        <w:tc>
          <w:tcPr>
            <w:tcW w:w="2410" w:type="dxa"/>
          </w:tcPr>
          <w:p w:rsidR="00A36E2E" w:rsidRPr="0027693F" w:rsidRDefault="00A36E2E" w:rsidP="0027693F">
            <w:pPr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Grade: </w:t>
            </w:r>
            <w:r w:rsidR="003D76CE">
              <w:rPr>
                <w:rFonts w:ascii="Times New Roman" w:eastAsia="宋体" w:hAnsi="Times New Roman" w:cs="Times New Roman"/>
                <w:sz w:val="24"/>
                <w:szCs w:val="24"/>
              </w:rPr>
              <w:t>well, I</w:t>
            </w:r>
          </w:p>
        </w:tc>
        <w:tc>
          <w:tcPr>
            <w:tcW w:w="1559" w:type="dxa"/>
            <w:vAlign w:val="center"/>
          </w:tcPr>
          <w:p w:rsidR="00A36E2E" w:rsidRPr="0027693F" w:rsidRDefault="009C709A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A36E2E" w:rsidRPr="0027693F" w:rsidRDefault="009C709A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36E2E" w:rsidRPr="0027693F" w:rsidRDefault="009C709A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9" w:type="dxa"/>
            <w:vAlign w:val="center"/>
          </w:tcPr>
          <w:p w:rsidR="00A36E2E" w:rsidRPr="0027693F" w:rsidRDefault="009C709A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A36E2E" w:rsidRPr="0027693F" w:rsidTr="0027693F">
        <w:tc>
          <w:tcPr>
            <w:tcW w:w="2410" w:type="dxa"/>
          </w:tcPr>
          <w:p w:rsidR="00A36E2E" w:rsidRPr="0027693F" w:rsidRDefault="00A36E2E" w:rsidP="0027693F">
            <w:pPr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Subtype: </w:t>
            </w:r>
            <w:r w:rsidR="00630384">
              <w:rPr>
                <w:rFonts w:ascii="Times New Roman" w:eastAsia="宋体" w:hAnsi="Times New Roman" w:cs="Times New Roman"/>
                <w:sz w:val="24"/>
                <w:szCs w:val="24"/>
              </w:rPr>
              <w:t>HR-</w:t>
            </w:r>
            <w:r w:rsidRPr="00570514">
              <w:rPr>
                <w:rFonts w:ascii="Times New Roman" w:eastAsia="宋体" w:hAnsi="Times New Roman" w:cs="Times New Roman"/>
                <w:sz w:val="24"/>
                <w:szCs w:val="24"/>
              </w:rPr>
              <w:t>/HER2+</w:t>
            </w:r>
          </w:p>
        </w:tc>
        <w:tc>
          <w:tcPr>
            <w:tcW w:w="1559" w:type="dxa"/>
            <w:vAlign w:val="center"/>
          </w:tcPr>
          <w:p w:rsidR="00A36E2E" w:rsidRPr="0027693F" w:rsidRDefault="00630384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vAlign w:val="center"/>
          </w:tcPr>
          <w:p w:rsidR="00A36E2E" w:rsidRPr="0027693F" w:rsidRDefault="00630384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83" w:type="dxa"/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36E2E" w:rsidRPr="0027693F" w:rsidRDefault="00630384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949" w:type="dxa"/>
            <w:vAlign w:val="center"/>
          </w:tcPr>
          <w:p w:rsidR="00A36E2E" w:rsidRPr="0027693F" w:rsidRDefault="00630384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</w:p>
        </w:tc>
      </w:tr>
      <w:tr w:rsidR="00A36E2E" w:rsidRPr="0027693F" w:rsidTr="0027693F">
        <w:tc>
          <w:tcPr>
            <w:tcW w:w="2410" w:type="dxa"/>
          </w:tcPr>
          <w:p w:rsidR="00A36E2E" w:rsidRPr="0027693F" w:rsidRDefault="00A36E2E" w:rsidP="0027693F">
            <w:pPr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T: </w:t>
            </w:r>
            <w:r w:rsidR="003D76CE">
              <w:rPr>
                <w:rFonts w:ascii="Times New Roman" w:eastAsia="宋体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559" w:type="dxa"/>
            <w:vAlign w:val="center"/>
          </w:tcPr>
          <w:p w:rsidR="00A36E2E" w:rsidRPr="0027693F" w:rsidRDefault="009C709A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A36E2E" w:rsidRPr="0027693F" w:rsidRDefault="009C709A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36E2E" w:rsidRPr="0027693F" w:rsidRDefault="009C709A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9" w:type="dxa"/>
            <w:vAlign w:val="center"/>
          </w:tcPr>
          <w:p w:rsidR="00A36E2E" w:rsidRPr="0027693F" w:rsidRDefault="009C709A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A36E2E" w:rsidRPr="0027693F" w:rsidTr="0027693F">
        <w:tc>
          <w:tcPr>
            <w:tcW w:w="2410" w:type="dxa"/>
          </w:tcPr>
          <w:p w:rsidR="00A36E2E" w:rsidRPr="0027693F" w:rsidRDefault="00A36E2E" w:rsidP="0027693F">
            <w:pPr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Radiation: </w:t>
            </w:r>
            <w:r w:rsidRPr="00570514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9" w:type="dxa"/>
            <w:vAlign w:val="center"/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A36E2E" w:rsidRPr="0027693F" w:rsidTr="0027693F">
        <w:tc>
          <w:tcPr>
            <w:tcW w:w="2410" w:type="dxa"/>
          </w:tcPr>
          <w:p w:rsidR="00A36E2E" w:rsidRPr="0027693F" w:rsidRDefault="00A36E2E" w:rsidP="0027693F">
            <w:pPr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otal points</w:t>
            </w:r>
          </w:p>
        </w:tc>
        <w:tc>
          <w:tcPr>
            <w:tcW w:w="1559" w:type="dxa"/>
            <w:vAlign w:val="center"/>
          </w:tcPr>
          <w:p w:rsidR="00A36E2E" w:rsidRPr="0027693F" w:rsidRDefault="00630384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60" w:type="dxa"/>
            <w:vAlign w:val="center"/>
          </w:tcPr>
          <w:p w:rsidR="00A36E2E" w:rsidRPr="0027693F" w:rsidRDefault="00630384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83" w:type="dxa"/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36E2E" w:rsidRPr="0027693F" w:rsidRDefault="00630384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949" w:type="dxa"/>
            <w:vAlign w:val="center"/>
          </w:tcPr>
          <w:p w:rsidR="00A36E2E" w:rsidRPr="0027693F" w:rsidRDefault="00630384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</w:tr>
      <w:tr w:rsidR="00A36E2E" w:rsidRPr="0027693F" w:rsidTr="0027693F">
        <w:tc>
          <w:tcPr>
            <w:tcW w:w="2410" w:type="dxa"/>
          </w:tcPr>
          <w:p w:rsidR="00A36E2E" w:rsidRPr="0027693F" w:rsidRDefault="00A36E2E" w:rsidP="0027693F">
            <w:pPr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3-year survival</w:t>
            </w:r>
          </w:p>
        </w:tc>
        <w:tc>
          <w:tcPr>
            <w:tcW w:w="1559" w:type="dxa"/>
            <w:vAlign w:val="center"/>
          </w:tcPr>
          <w:p w:rsidR="00A36E2E" w:rsidRPr="0027693F" w:rsidRDefault="009C709A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gt;95</w:t>
            </w:r>
            <w:r w:rsidR="00A36E2E"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60" w:type="dxa"/>
            <w:vAlign w:val="center"/>
          </w:tcPr>
          <w:p w:rsidR="00A36E2E" w:rsidRPr="0027693F" w:rsidRDefault="009C709A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gt;95</w:t>
            </w:r>
            <w:r w:rsidR="00A36E2E"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83" w:type="dxa"/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36E2E" w:rsidRPr="0027693F" w:rsidRDefault="009C709A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gt;90</w:t>
            </w:r>
            <w:r w:rsidR="00A36E2E"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49" w:type="dxa"/>
            <w:vAlign w:val="center"/>
          </w:tcPr>
          <w:p w:rsidR="00A36E2E" w:rsidRPr="0027693F" w:rsidRDefault="009C709A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gt;95</w:t>
            </w:r>
            <w:r w:rsidR="00A36E2E"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</w:tr>
      <w:tr w:rsidR="00A36E2E" w:rsidRPr="0027693F" w:rsidTr="0027693F">
        <w:tc>
          <w:tcPr>
            <w:tcW w:w="2410" w:type="dxa"/>
          </w:tcPr>
          <w:p w:rsidR="00A36E2E" w:rsidRPr="0027693F" w:rsidRDefault="00A36E2E" w:rsidP="0027693F">
            <w:pPr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7693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5-year survival</w:t>
            </w:r>
          </w:p>
        </w:tc>
        <w:tc>
          <w:tcPr>
            <w:tcW w:w="1559" w:type="dxa"/>
            <w:vAlign w:val="center"/>
          </w:tcPr>
          <w:p w:rsidR="00A36E2E" w:rsidRPr="0027693F" w:rsidRDefault="009C709A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gt;90</w:t>
            </w:r>
            <w:r w:rsidR="00A36E2E"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60" w:type="dxa"/>
            <w:vAlign w:val="center"/>
          </w:tcPr>
          <w:p w:rsidR="00A36E2E" w:rsidRPr="0027693F" w:rsidRDefault="009C709A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gt;95</w:t>
            </w:r>
            <w:r w:rsidR="00A36E2E"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83" w:type="dxa"/>
          </w:tcPr>
          <w:p w:rsidR="00A36E2E" w:rsidRPr="0027693F" w:rsidRDefault="00A36E2E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36E2E" w:rsidRPr="0027693F" w:rsidRDefault="00630384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7</w:t>
            </w:r>
            <w:r w:rsidR="00A36E2E"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49" w:type="dxa"/>
            <w:vAlign w:val="center"/>
          </w:tcPr>
          <w:p w:rsidR="00A36E2E" w:rsidRPr="0027693F" w:rsidRDefault="009C709A" w:rsidP="0027693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gt;95</w:t>
            </w:r>
            <w:r w:rsidR="00A36E2E" w:rsidRPr="0027693F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</w:tr>
    </w:tbl>
    <w:p w:rsidR="00A36E2E" w:rsidRPr="0027693F" w:rsidRDefault="00A36E2E" w:rsidP="00A36E2E">
      <w:pPr>
        <w:rPr>
          <w:rFonts w:ascii="Times New Roman" w:hAnsi="Times New Roman" w:cs="Times New Roman"/>
          <w:b/>
          <w:sz w:val="24"/>
        </w:rPr>
      </w:pPr>
    </w:p>
    <w:p w:rsidR="00D95AF5" w:rsidRPr="00D95AF5" w:rsidRDefault="00D95AF5" w:rsidP="00D95AF5">
      <w:pPr>
        <w:spacing w:afterLines="50" w:after="156"/>
        <w:rPr>
          <w:rFonts w:ascii="Times New Roman" w:hAnsi="Times New Roman" w:cs="Times New Roman"/>
          <w:b/>
          <w:sz w:val="24"/>
        </w:rPr>
      </w:pPr>
      <w:r w:rsidRPr="0027693F">
        <w:rPr>
          <w:rFonts w:ascii="Times New Roman" w:hAnsi="Times New Roman" w:cs="Times New Roman"/>
          <w:b/>
          <w:sz w:val="24"/>
        </w:rPr>
        <w:t>1.</w:t>
      </w:r>
      <w:r>
        <w:rPr>
          <w:rFonts w:ascii="Times New Roman" w:hAnsi="Times New Roman" w:cs="Times New Roman"/>
          <w:b/>
          <w:sz w:val="24"/>
        </w:rPr>
        <w:t>2</w:t>
      </w:r>
      <w:r w:rsidRPr="0027693F">
        <w:rPr>
          <w:rFonts w:ascii="Times New Roman" w:hAnsi="Times New Roman" w:cs="Times New Roman"/>
          <w:b/>
          <w:sz w:val="24"/>
        </w:rPr>
        <w:t xml:space="preserve"> Supplementary </w:t>
      </w:r>
      <w:r>
        <w:rPr>
          <w:rFonts w:ascii="Times New Roman" w:hAnsi="Times New Roman" w:cs="Times New Roman"/>
          <w:b/>
          <w:sz w:val="24"/>
        </w:rPr>
        <w:t>Figures</w:t>
      </w:r>
    </w:p>
    <w:p w:rsidR="00A36E2E" w:rsidRDefault="00D95AF5" w:rsidP="005F0B49">
      <w:pPr>
        <w:rPr>
          <w:rFonts w:ascii="Times New Roman" w:hAnsi="Times New Roman" w:cs="Times New Roman"/>
          <w:sz w:val="24"/>
        </w:rPr>
      </w:pPr>
      <w:r w:rsidRPr="00D95AF5">
        <w:rPr>
          <w:rFonts w:ascii="Times New Roman" w:hAnsi="Times New Roman" w:cs="Times New Roman"/>
          <w:b/>
          <w:sz w:val="24"/>
        </w:rPr>
        <w:t>Supplementary Figure1</w:t>
      </w:r>
      <w:r>
        <w:rPr>
          <w:rFonts w:ascii="Times New Roman" w:hAnsi="Times New Roman" w:cs="Times New Roman"/>
          <w:sz w:val="24"/>
        </w:rPr>
        <w:t xml:space="preserve"> </w:t>
      </w:r>
      <w:r w:rsidRPr="00D95AF5">
        <w:rPr>
          <w:rFonts w:ascii="Times New Roman" w:hAnsi="Times New Roman" w:cs="Times New Roman"/>
          <w:sz w:val="24"/>
        </w:rPr>
        <w:t>The distribution of propensity score for matched and u</w:t>
      </w:r>
      <w:r>
        <w:rPr>
          <w:rFonts w:ascii="Times New Roman" w:hAnsi="Times New Roman" w:cs="Times New Roman"/>
          <w:sz w:val="24"/>
        </w:rPr>
        <w:t>nmatched patients</w:t>
      </w:r>
    </w:p>
    <w:p w:rsidR="00C4576F" w:rsidRPr="0027693F" w:rsidRDefault="00C4576F" w:rsidP="005F0B4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822950" cy="3493993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SM_hi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4817" cy="3495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4576F" w:rsidRPr="0027693F" w:rsidSect="0014042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298B" w:rsidRDefault="004D298B" w:rsidP="003D5C52">
      <w:r>
        <w:separator/>
      </w:r>
    </w:p>
  </w:endnote>
  <w:endnote w:type="continuationSeparator" w:id="0">
    <w:p w:rsidR="004D298B" w:rsidRDefault="004D298B" w:rsidP="003D5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298B" w:rsidRDefault="004D298B" w:rsidP="003D5C52">
      <w:r>
        <w:separator/>
      </w:r>
    </w:p>
  </w:footnote>
  <w:footnote w:type="continuationSeparator" w:id="0">
    <w:p w:rsidR="004D298B" w:rsidRDefault="004D298B" w:rsidP="003D5C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5975CC"/>
    <w:multiLevelType w:val="hybridMultilevel"/>
    <w:tmpl w:val="9A5A108A"/>
    <w:lvl w:ilvl="0" w:tplc="ECD08BB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6212799"/>
    <w:multiLevelType w:val="multilevel"/>
    <w:tmpl w:val="834C6E5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F0B4190"/>
    <w:multiLevelType w:val="multilevel"/>
    <w:tmpl w:val="E4844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58C"/>
    <w:rsid w:val="000016CF"/>
    <w:rsid w:val="000255BC"/>
    <w:rsid w:val="00035C34"/>
    <w:rsid w:val="0005270F"/>
    <w:rsid w:val="00085BC6"/>
    <w:rsid w:val="000969E6"/>
    <w:rsid w:val="0009773B"/>
    <w:rsid w:val="000F0F2D"/>
    <w:rsid w:val="00106928"/>
    <w:rsid w:val="00140427"/>
    <w:rsid w:val="001B1DC2"/>
    <w:rsid w:val="001D7E57"/>
    <w:rsid w:val="001F7EBD"/>
    <w:rsid w:val="0027693F"/>
    <w:rsid w:val="00291305"/>
    <w:rsid w:val="002B10F6"/>
    <w:rsid w:val="002B6148"/>
    <w:rsid w:val="002C158C"/>
    <w:rsid w:val="002D1090"/>
    <w:rsid w:val="003472FF"/>
    <w:rsid w:val="0036125B"/>
    <w:rsid w:val="00383700"/>
    <w:rsid w:val="003C614F"/>
    <w:rsid w:val="003D5C52"/>
    <w:rsid w:val="003D76CE"/>
    <w:rsid w:val="003F3BCF"/>
    <w:rsid w:val="00432AE6"/>
    <w:rsid w:val="004650B9"/>
    <w:rsid w:val="004652C1"/>
    <w:rsid w:val="004702C1"/>
    <w:rsid w:val="004D298B"/>
    <w:rsid w:val="004D7A39"/>
    <w:rsid w:val="00530A3C"/>
    <w:rsid w:val="00570514"/>
    <w:rsid w:val="00590511"/>
    <w:rsid w:val="0059611F"/>
    <w:rsid w:val="005F0B49"/>
    <w:rsid w:val="006019E5"/>
    <w:rsid w:val="00607114"/>
    <w:rsid w:val="00630384"/>
    <w:rsid w:val="00640DFB"/>
    <w:rsid w:val="00650F59"/>
    <w:rsid w:val="00690A72"/>
    <w:rsid w:val="00757F59"/>
    <w:rsid w:val="00793C7F"/>
    <w:rsid w:val="0087215E"/>
    <w:rsid w:val="00887875"/>
    <w:rsid w:val="008B6836"/>
    <w:rsid w:val="008D15AA"/>
    <w:rsid w:val="008E0132"/>
    <w:rsid w:val="00925AE9"/>
    <w:rsid w:val="009B44E6"/>
    <w:rsid w:val="009B7A07"/>
    <w:rsid w:val="009C709A"/>
    <w:rsid w:val="009C7462"/>
    <w:rsid w:val="009D627C"/>
    <w:rsid w:val="00A36E2E"/>
    <w:rsid w:val="00A764EF"/>
    <w:rsid w:val="00A94DDA"/>
    <w:rsid w:val="00A963A3"/>
    <w:rsid w:val="00AC40C2"/>
    <w:rsid w:val="00AF6E41"/>
    <w:rsid w:val="00B12630"/>
    <w:rsid w:val="00B56CEF"/>
    <w:rsid w:val="00BD13AF"/>
    <w:rsid w:val="00C00C80"/>
    <w:rsid w:val="00C25AFC"/>
    <w:rsid w:val="00C27113"/>
    <w:rsid w:val="00C4576F"/>
    <w:rsid w:val="00C77A51"/>
    <w:rsid w:val="00C80F06"/>
    <w:rsid w:val="00C92F52"/>
    <w:rsid w:val="00CC31F9"/>
    <w:rsid w:val="00CF321C"/>
    <w:rsid w:val="00CF60AB"/>
    <w:rsid w:val="00D30350"/>
    <w:rsid w:val="00D83264"/>
    <w:rsid w:val="00D95AF5"/>
    <w:rsid w:val="00DB0A95"/>
    <w:rsid w:val="00DB16C7"/>
    <w:rsid w:val="00DB1E3C"/>
    <w:rsid w:val="00DB6EF1"/>
    <w:rsid w:val="00E27C6D"/>
    <w:rsid w:val="00E51982"/>
    <w:rsid w:val="00E95DC2"/>
    <w:rsid w:val="00EA35DE"/>
    <w:rsid w:val="00EB678B"/>
    <w:rsid w:val="00ED7B88"/>
    <w:rsid w:val="00F016EE"/>
    <w:rsid w:val="00F10BE4"/>
    <w:rsid w:val="00F240E8"/>
    <w:rsid w:val="00F36A3A"/>
    <w:rsid w:val="00F55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BC9E8"/>
  <w15:chartTrackingRefBased/>
  <w15:docId w15:val="{3F9063D8-D69F-442C-833D-EA961FDDF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C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C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C52"/>
    <w:rPr>
      <w:sz w:val="18"/>
      <w:szCs w:val="18"/>
    </w:rPr>
  </w:style>
  <w:style w:type="paragraph" w:styleId="a7">
    <w:name w:val="List Paragraph"/>
    <w:basedOn w:val="a"/>
    <w:uiPriority w:val="34"/>
    <w:qFormat/>
    <w:rsid w:val="003D5C52"/>
    <w:pPr>
      <w:ind w:firstLineChars="200" w:firstLine="420"/>
    </w:pPr>
  </w:style>
  <w:style w:type="table" w:customStyle="1" w:styleId="1">
    <w:name w:val="网格型1"/>
    <w:basedOn w:val="a1"/>
    <w:next w:val="a8"/>
    <w:uiPriority w:val="39"/>
    <w:rsid w:val="00361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361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8"/>
    <w:uiPriority w:val="39"/>
    <w:rsid w:val="00F55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9"/>
    <w:next w:val="a9"/>
    <w:qFormat/>
    <w:rsid w:val="00AF6E4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AF6E4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AF6E41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2">
    <w:name w:val="网格型2"/>
    <w:basedOn w:val="a1"/>
    <w:next w:val="a8"/>
    <w:uiPriority w:val="39"/>
    <w:rsid w:val="00640D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8"/>
    <w:uiPriority w:val="39"/>
    <w:rsid w:val="00640D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8"/>
    <w:uiPriority w:val="39"/>
    <w:rsid w:val="00CF32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8"/>
    <w:uiPriority w:val="39"/>
    <w:rsid w:val="00F10B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9</TotalTime>
  <Pages>10</Pages>
  <Words>2460</Words>
  <Characters>14022</Characters>
  <Application>Microsoft Office Word</Application>
  <DocSecurity>0</DocSecurity>
  <Lines>116</Lines>
  <Paragraphs>32</Paragraphs>
  <ScaleCrop>false</ScaleCrop>
  <Company/>
  <LinksUpToDate>false</LinksUpToDate>
  <CharactersWithSpaces>16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莉</dc:creator>
  <cp:keywords/>
  <dc:description/>
  <cp:lastModifiedBy>徐 莉</cp:lastModifiedBy>
  <cp:revision>82</cp:revision>
  <dcterms:created xsi:type="dcterms:W3CDTF">2020-04-20T06:32:00Z</dcterms:created>
  <dcterms:modified xsi:type="dcterms:W3CDTF">2020-05-07T12:47:00Z</dcterms:modified>
</cp:coreProperties>
</file>